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D4EDD" w14:textId="771DDEA8" w:rsidR="00D6392F" w:rsidRPr="00D6392F" w:rsidRDefault="00D6392F" w:rsidP="00D6392F">
      <w:pPr>
        <w:rPr>
          <w:rFonts w:ascii="Arial" w:hAnsi="Arial" w:cs="Arial"/>
          <w:b/>
          <w:bCs/>
          <w:sz w:val="24"/>
          <w:szCs w:val="24"/>
        </w:rPr>
      </w:pPr>
      <w:r w:rsidRPr="00D6392F">
        <w:rPr>
          <w:rFonts w:ascii="Arial" w:hAnsi="Arial" w:cs="Arial"/>
          <w:b/>
          <w:bCs/>
          <w:sz w:val="24"/>
          <w:szCs w:val="24"/>
        </w:rPr>
        <w:t>Supplement</w:t>
      </w:r>
      <w:r w:rsidR="003F6FC0">
        <w:rPr>
          <w:rFonts w:ascii="Arial" w:hAnsi="Arial" w:cs="Arial"/>
          <w:b/>
          <w:bCs/>
          <w:sz w:val="24"/>
          <w:szCs w:val="24"/>
        </w:rPr>
        <w:t>ary Material</w:t>
      </w:r>
    </w:p>
    <w:p w14:paraId="331C474B" w14:textId="6B9F97BD" w:rsidR="00D6392F" w:rsidRPr="00D6392F" w:rsidRDefault="00BE7A8C" w:rsidP="00D6392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D6392F" w:rsidRPr="00D6392F">
        <w:rPr>
          <w:rFonts w:ascii="Arial" w:hAnsi="Arial" w:cs="Arial"/>
          <w:b/>
          <w:bCs/>
          <w:sz w:val="24"/>
          <w:szCs w:val="24"/>
        </w:rPr>
        <w:t>Figure 1</w:t>
      </w:r>
      <w:r>
        <w:rPr>
          <w:rFonts w:ascii="Arial" w:hAnsi="Arial" w:cs="Arial"/>
          <w:b/>
          <w:bCs/>
          <w:sz w:val="24"/>
          <w:szCs w:val="24"/>
        </w:rPr>
        <w:t>a</w:t>
      </w:r>
    </w:p>
    <w:p w14:paraId="5D4ED0BA" w14:textId="77E8B400" w:rsidR="00D6392F" w:rsidRDefault="00E137E5" w:rsidP="00410EE1">
      <w:pPr>
        <w:jc w:val="center"/>
      </w:pPr>
      <w:r>
        <w:rPr>
          <w:noProof/>
        </w:rPr>
        <w:drawing>
          <wp:inline distT="0" distB="0" distL="0" distR="0" wp14:anchorId="7F4951BC" wp14:editId="5B44C28E">
            <wp:extent cx="6115050" cy="2686050"/>
            <wp:effectExtent l="0" t="0" r="0" b="0"/>
            <wp:docPr id="821059508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27F08" w14:textId="157928E5" w:rsidR="00410EE1" w:rsidRDefault="00D6392F">
      <w:pPr>
        <w:rPr>
          <w:rFonts w:ascii="Arial" w:hAnsi="Arial" w:cs="Arial"/>
          <w:sz w:val="24"/>
          <w:szCs w:val="24"/>
          <w:lang w:val="en-US"/>
        </w:rPr>
      </w:pPr>
      <w:r w:rsidRPr="00D6392F">
        <w:rPr>
          <w:sz w:val="20"/>
          <w:szCs w:val="20"/>
          <w:lang w:val="en-US"/>
        </w:rPr>
        <w:t>Final logistic regression model after backward elimination showing odds ratios (ORs) with 95% confidence intervals for predictors of excellent outcome (defined as pain freedom without medication) in the MVD cohort. The model was reduced from nine to three predictors: male sex (OR, 2.60; 95% CI 1.02-6.91; p = .05), neurovascular contact (NVC) with morphological changes (OR, 2.57; 95% CI 0.94-7.23; p = .07), and concomitant persistent pain (OR, 0.49; 95% CI 0.19-1.26; p = .14).</w:t>
      </w:r>
    </w:p>
    <w:p w14:paraId="601E186D" w14:textId="317B6939" w:rsidR="00410EE1" w:rsidRDefault="00BE7A8C" w:rsidP="00D6392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D6392F" w:rsidRPr="00D6392F">
        <w:rPr>
          <w:rFonts w:ascii="Arial" w:hAnsi="Arial" w:cs="Arial"/>
          <w:b/>
          <w:bCs/>
          <w:sz w:val="24"/>
          <w:szCs w:val="24"/>
        </w:rPr>
        <w:t>Figure 1</w:t>
      </w:r>
      <w:r>
        <w:rPr>
          <w:rFonts w:ascii="Arial" w:hAnsi="Arial" w:cs="Arial"/>
          <w:b/>
          <w:bCs/>
          <w:sz w:val="24"/>
          <w:szCs w:val="24"/>
        </w:rPr>
        <w:t>b</w:t>
      </w:r>
    </w:p>
    <w:p w14:paraId="7E8BBCBF" w14:textId="388DA153" w:rsidR="00D6392F" w:rsidRDefault="00AF5B01" w:rsidP="00410EE1">
      <w:pPr>
        <w:jc w:val="center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E8A30B1" wp14:editId="58C27EF7">
            <wp:extent cx="6115050" cy="2686050"/>
            <wp:effectExtent l="0" t="0" r="0" b="0"/>
            <wp:docPr id="2127105303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68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CB4D6" w14:textId="332B558D" w:rsidR="00D6392F" w:rsidRDefault="00D6392F" w:rsidP="00D6392F">
      <w:pPr>
        <w:rPr>
          <w:rFonts w:ascii="Arial" w:hAnsi="Arial" w:cs="Arial"/>
          <w:sz w:val="20"/>
          <w:szCs w:val="20"/>
          <w:lang w:val="en-US"/>
        </w:rPr>
      </w:pPr>
      <w:r w:rsidRPr="00D6392F">
        <w:rPr>
          <w:rFonts w:ascii="Arial" w:hAnsi="Arial" w:cs="Arial"/>
          <w:sz w:val="20"/>
          <w:szCs w:val="20"/>
          <w:lang w:val="en-US"/>
        </w:rPr>
        <w:t>Final logistic regression model after backward elimination showing odds ratios (ORs) with 95% confidence intervals for predictors of excellent outcome (defined as pain freedom and no medication use)</w:t>
      </w:r>
      <w:r w:rsidR="00D15552">
        <w:rPr>
          <w:rFonts w:ascii="Arial" w:hAnsi="Arial" w:cs="Arial"/>
          <w:sz w:val="20"/>
          <w:szCs w:val="20"/>
          <w:lang w:val="en-US"/>
        </w:rPr>
        <w:t xml:space="preserve">, &gt;50% or 30% pain reduction </w:t>
      </w:r>
      <w:r w:rsidRPr="00D6392F">
        <w:rPr>
          <w:rFonts w:ascii="Arial" w:hAnsi="Arial" w:cs="Arial"/>
          <w:sz w:val="20"/>
          <w:szCs w:val="20"/>
          <w:lang w:val="en-US"/>
        </w:rPr>
        <w:t>in the medically managed cohort. The model</w:t>
      </w:r>
      <w:r w:rsidR="00F20A6D">
        <w:rPr>
          <w:rFonts w:ascii="Arial" w:hAnsi="Arial" w:cs="Arial"/>
          <w:sz w:val="20"/>
          <w:szCs w:val="20"/>
          <w:lang w:val="en-US"/>
        </w:rPr>
        <w:t>s for excellent outcome</w:t>
      </w:r>
      <w:r w:rsidRPr="00D6392F">
        <w:rPr>
          <w:rFonts w:ascii="Arial" w:hAnsi="Arial" w:cs="Arial"/>
          <w:sz w:val="20"/>
          <w:szCs w:val="20"/>
          <w:lang w:val="en-US"/>
        </w:rPr>
        <w:t xml:space="preserve"> retained </w:t>
      </w:r>
      <w:r w:rsidR="00F20A6D">
        <w:rPr>
          <w:rFonts w:ascii="Arial" w:hAnsi="Arial" w:cs="Arial"/>
          <w:sz w:val="20"/>
          <w:szCs w:val="20"/>
          <w:lang w:val="en-US"/>
        </w:rPr>
        <w:t xml:space="preserve">two </w:t>
      </w:r>
      <w:r w:rsidRPr="00D6392F">
        <w:rPr>
          <w:rFonts w:ascii="Arial" w:hAnsi="Arial" w:cs="Arial"/>
          <w:sz w:val="20"/>
          <w:szCs w:val="20"/>
          <w:lang w:val="en-US"/>
        </w:rPr>
        <w:t xml:space="preserve">predictors: male sex (OR, 0.39; 95% CI 0.09-1.30; p = .16), hypertension (OR, 0.25; 95% CI 0.04-0.95; p = .08), and </w:t>
      </w:r>
      <w:r w:rsidR="00F20A6D">
        <w:rPr>
          <w:rFonts w:ascii="Arial" w:hAnsi="Arial" w:cs="Arial"/>
          <w:sz w:val="20"/>
          <w:szCs w:val="20"/>
          <w:lang w:val="en-US"/>
        </w:rPr>
        <w:t xml:space="preserve">the model for &gt;50% pain reduction </w:t>
      </w:r>
      <w:r w:rsidR="00F00688">
        <w:rPr>
          <w:rFonts w:ascii="Arial" w:hAnsi="Arial" w:cs="Arial"/>
          <w:sz w:val="20"/>
          <w:szCs w:val="20"/>
          <w:lang w:val="en-US"/>
        </w:rPr>
        <w:t xml:space="preserve">only retained </w:t>
      </w:r>
      <w:r w:rsidRPr="00D6392F">
        <w:rPr>
          <w:rFonts w:ascii="Arial" w:hAnsi="Arial" w:cs="Arial"/>
          <w:sz w:val="20"/>
          <w:szCs w:val="20"/>
          <w:lang w:val="en-US"/>
        </w:rPr>
        <w:t>disease duration (OR, 0.97; 95% CI 0.91-1.01; p = .17), none of which were statistically significant</w:t>
      </w:r>
      <w:r w:rsidR="00F00688">
        <w:rPr>
          <w:rFonts w:ascii="Arial" w:hAnsi="Arial" w:cs="Arial"/>
          <w:sz w:val="20"/>
          <w:szCs w:val="20"/>
          <w:lang w:val="en-US"/>
        </w:rPr>
        <w:t xml:space="preserve"> and none were </w:t>
      </w:r>
      <w:r w:rsidR="00AF5B01">
        <w:rPr>
          <w:rFonts w:ascii="Arial" w:hAnsi="Arial" w:cs="Arial"/>
          <w:sz w:val="20"/>
          <w:szCs w:val="20"/>
          <w:lang w:val="en-US"/>
        </w:rPr>
        <w:t>identified for &gt;30% reduction.</w:t>
      </w:r>
    </w:p>
    <w:p w14:paraId="467A5BC9" w14:textId="77777777" w:rsidR="00AF5B01" w:rsidRDefault="00AF5B01" w:rsidP="00D6392F">
      <w:pPr>
        <w:rPr>
          <w:rFonts w:ascii="Arial" w:hAnsi="Arial" w:cs="Arial"/>
          <w:sz w:val="20"/>
          <w:szCs w:val="20"/>
          <w:lang w:val="en-US"/>
        </w:rPr>
      </w:pPr>
    </w:p>
    <w:p w14:paraId="6D2D59D2" w14:textId="77777777" w:rsidR="00AF5B01" w:rsidRDefault="00AF5B01" w:rsidP="00D6392F">
      <w:pPr>
        <w:rPr>
          <w:rFonts w:ascii="Arial" w:hAnsi="Arial" w:cs="Arial"/>
          <w:sz w:val="20"/>
          <w:szCs w:val="20"/>
          <w:lang w:val="en-US"/>
        </w:rPr>
      </w:pPr>
    </w:p>
    <w:p w14:paraId="77A46D02" w14:textId="77777777" w:rsidR="00D6392F" w:rsidRPr="00D6392F" w:rsidRDefault="00D6392F" w:rsidP="00D6392F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-Gitter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75"/>
        <w:gridCol w:w="992"/>
        <w:gridCol w:w="1134"/>
        <w:gridCol w:w="1134"/>
        <w:gridCol w:w="1276"/>
        <w:gridCol w:w="992"/>
        <w:gridCol w:w="1286"/>
        <w:gridCol w:w="850"/>
      </w:tblGrid>
      <w:tr w:rsidR="00EA6537" w:rsidRPr="00FD3E0A" w14:paraId="392D3FFC" w14:textId="77777777" w:rsidTr="00B33255">
        <w:tc>
          <w:tcPr>
            <w:tcW w:w="9639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A73871" w14:textId="5DCAE3FF" w:rsidR="00EA6537" w:rsidRPr="003042F0" w:rsidRDefault="006D4498" w:rsidP="00EA6537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EA6537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1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="009D536A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</w:t>
            </w:r>
            <w:r w:rsidR="00EA6537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396133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in and medication status</w:t>
            </w:r>
            <w:r w:rsidR="000F4CCD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fter Five Years</w:t>
            </w:r>
            <w:r w:rsidR="003A1F5F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:</w:t>
            </w:r>
            <w:r w:rsidR="000F4CCD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icrovascular Decompression vs. Medical </w:t>
            </w:r>
            <w:r w:rsidR="003A1F5F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</w:tr>
      <w:tr w:rsidR="00B33255" w:rsidRPr="003042F0" w14:paraId="3FD4D2CC" w14:textId="77777777" w:rsidTr="00A35910">
        <w:tc>
          <w:tcPr>
            <w:tcW w:w="1975" w:type="dxa"/>
            <w:tcBorders>
              <w:top w:val="single" w:sz="12" w:space="0" w:color="auto"/>
              <w:left w:val="single" w:sz="12" w:space="0" w:color="auto"/>
            </w:tcBorders>
          </w:tcPr>
          <w:p w14:paraId="182A88F5" w14:textId="77777777" w:rsidR="00B33255" w:rsidRPr="003042F0" w:rsidRDefault="00B33255" w:rsidP="00EA653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32D4E42A" w14:textId="18BB1F99" w:rsidR="00B33255" w:rsidRPr="003042F0" w:rsidRDefault="00B33255" w:rsidP="00EA65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VD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2C41EBD6" w14:textId="5DB7F584" w:rsidR="00B33255" w:rsidRPr="003042F0" w:rsidRDefault="00B33255" w:rsidP="00EA65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71EA2D32" w14:textId="77777777" w:rsidR="00B33255" w:rsidRPr="003042F0" w:rsidRDefault="00B33255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6537" w:rsidRPr="003042F0" w14:paraId="5CE65E1F" w14:textId="77777777" w:rsidTr="00A35910">
        <w:tc>
          <w:tcPr>
            <w:tcW w:w="1975" w:type="dxa"/>
            <w:tcBorders>
              <w:left w:val="single" w:sz="12" w:space="0" w:color="auto"/>
            </w:tcBorders>
          </w:tcPr>
          <w:p w14:paraId="0DA1EDD4" w14:textId="5213BBC7" w:rsidR="00EA6537" w:rsidRPr="003042F0" w:rsidRDefault="00EA6537" w:rsidP="00EA65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</w:tcPr>
          <w:p w14:paraId="182D8954" w14:textId="5A17B08F" w:rsidR="00EA6537" w:rsidRPr="003042F0" w:rsidRDefault="00EA6537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25FA0E8B" w14:textId="749DCDD8" w:rsidR="00EA6537" w:rsidRPr="003042F0" w:rsidRDefault="00EA6537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050CB8BA" w14:textId="70C41E2E" w:rsidR="00EA6537" w:rsidRPr="003042F0" w:rsidRDefault="00EA6537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54175CF5" w14:textId="5A30C93D" w:rsidR="00EA6537" w:rsidRPr="003042F0" w:rsidRDefault="00EA6537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F561559" w14:textId="39F53EFD" w:rsidR="00EA6537" w:rsidRPr="003042F0" w:rsidRDefault="00EA6537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RR</w:t>
            </w:r>
          </w:p>
        </w:tc>
        <w:tc>
          <w:tcPr>
            <w:tcW w:w="1286" w:type="dxa"/>
          </w:tcPr>
          <w:p w14:paraId="447DB1DA" w14:textId="2079B60D" w:rsidR="00EA6537" w:rsidRPr="003042F0" w:rsidRDefault="00EA6537" w:rsidP="00EA653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251CCCB7" w14:textId="58057ABD" w:rsidR="00EA6537" w:rsidRPr="003042F0" w:rsidRDefault="00EA6537" w:rsidP="00EA653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E20A28" w:rsidRPr="003042F0" w14:paraId="57772828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4DCD5C84" w14:textId="28B3FF5A" w:rsidR="00E20A28" w:rsidRPr="003042F0" w:rsidRDefault="00E20A28" w:rsidP="00E20A2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in-free without medication</w:t>
            </w:r>
          </w:p>
        </w:tc>
        <w:tc>
          <w:tcPr>
            <w:tcW w:w="992" w:type="dxa"/>
            <w:vAlign w:val="center"/>
          </w:tcPr>
          <w:p w14:paraId="5A630433" w14:textId="2A068CAA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55 (59)</w:t>
            </w:r>
          </w:p>
        </w:tc>
        <w:tc>
          <w:tcPr>
            <w:tcW w:w="1134" w:type="dxa"/>
            <w:vAlign w:val="center"/>
          </w:tcPr>
          <w:p w14:paraId="23A506F9" w14:textId="3B7C0FE9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6361D" w:rsidRPr="003042F0">
              <w:rPr>
                <w:rFonts w:ascii="Arial" w:hAnsi="Arial" w:cs="Arial"/>
                <w:color w:val="000000"/>
                <w:sz w:val="20"/>
                <w:szCs w:val="20"/>
              </w:rPr>
              <w:t>9-</w:t>
            </w: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4" w:type="dxa"/>
            <w:vAlign w:val="center"/>
          </w:tcPr>
          <w:p w14:paraId="0D094E42" w14:textId="55EA72BB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25 (19)</w:t>
            </w:r>
          </w:p>
        </w:tc>
        <w:tc>
          <w:tcPr>
            <w:tcW w:w="1276" w:type="dxa"/>
            <w:vAlign w:val="center"/>
          </w:tcPr>
          <w:p w14:paraId="390BFE9D" w14:textId="23386B41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3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1C338F33" w14:textId="43FF0826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286" w:type="dxa"/>
            <w:vAlign w:val="center"/>
          </w:tcPr>
          <w:p w14:paraId="010959EB" w14:textId="23221050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.67 – 5.50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0C19DE70" w14:textId="431D1540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</w:tr>
      <w:tr w:rsidR="00EA6537" w:rsidRPr="003042F0" w14:paraId="0B8AAACE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114C6C96" w14:textId="77777777" w:rsidR="00EA6537" w:rsidRPr="003042F0" w:rsidRDefault="00EA6537" w:rsidP="00EA65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-free on medication</w:t>
            </w:r>
          </w:p>
        </w:tc>
        <w:tc>
          <w:tcPr>
            <w:tcW w:w="992" w:type="dxa"/>
            <w:vAlign w:val="center"/>
          </w:tcPr>
          <w:p w14:paraId="3BEE791B" w14:textId="6E133295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134" w:type="dxa"/>
            <w:vAlign w:val="center"/>
          </w:tcPr>
          <w:p w14:paraId="46A8C6A4" w14:textId="6C90E32D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36361D" w:rsidRPr="003042F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vAlign w:val="center"/>
          </w:tcPr>
          <w:p w14:paraId="53D96681" w14:textId="3C02ECA7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18 (1</w:t>
            </w:r>
            <w:r w:rsidR="0042256E" w:rsidRPr="003042F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63E5667" w14:textId="64E138D2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30858AB4" w14:textId="4C8E8631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B1271" w:rsidRPr="003042F0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86" w:type="dxa"/>
            <w:vAlign w:val="center"/>
          </w:tcPr>
          <w:p w14:paraId="0E26FAB4" w14:textId="7BC41BD8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04 – 0.69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60E9FC8E" w14:textId="4DC5116A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</w:p>
        </w:tc>
      </w:tr>
      <w:tr w:rsidR="00EA6537" w:rsidRPr="003042F0" w14:paraId="08D25360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61C764CB" w14:textId="07CB3599" w:rsidR="00EA6537" w:rsidRPr="003042F0" w:rsidRDefault="00EA6537" w:rsidP="00EA65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nued pain</w:t>
            </w:r>
            <w:r w:rsidR="00E20A28"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without</w:t>
            </w: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medication</w:t>
            </w:r>
          </w:p>
        </w:tc>
        <w:tc>
          <w:tcPr>
            <w:tcW w:w="992" w:type="dxa"/>
            <w:vAlign w:val="center"/>
          </w:tcPr>
          <w:p w14:paraId="3972B649" w14:textId="1B7D5EF9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17 (18)</w:t>
            </w:r>
          </w:p>
        </w:tc>
        <w:tc>
          <w:tcPr>
            <w:tcW w:w="1134" w:type="dxa"/>
            <w:vAlign w:val="center"/>
          </w:tcPr>
          <w:p w14:paraId="00C7CFA3" w14:textId="0C81E48F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="0036361D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36361D" w:rsidRPr="003042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  <w:vAlign w:val="center"/>
          </w:tcPr>
          <w:p w14:paraId="0C754DC6" w14:textId="7079469B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4 (18)</w:t>
            </w:r>
          </w:p>
        </w:tc>
        <w:tc>
          <w:tcPr>
            <w:tcW w:w="1276" w:type="dxa"/>
            <w:vAlign w:val="center"/>
          </w:tcPr>
          <w:p w14:paraId="0B356932" w14:textId="34F72568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92" w:type="dxa"/>
            <w:vAlign w:val="center"/>
          </w:tcPr>
          <w:p w14:paraId="1B114DFD" w14:textId="71BCF173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  <w:r w:rsidR="00AE64F5" w:rsidRPr="003042F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86" w:type="dxa"/>
            <w:vAlign w:val="center"/>
          </w:tcPr>
          <w:p w14:paraId="01E9A231" w14:textId="3601DBD5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54 – 2.0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C46F283" w14:textId="306EBC3A" w:rsidR="00EA6537" w:rsidRPr="003042F0" w:rsidRDefault="009F14A3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&gt; </w:t>
            </w:r>
            <w:r w:rsidR="00EA6537" w:rsidRPr="003042F0">
              <w:rPr>
                <w:rFonts w:ascii="Arial" w:hAnsi="Arial" w:cs="Arial"/>
                <w:sz w:val="20"/>
                <w:szCs w:val="20"/>
                <w:lang w:val="en-US"/>
              </w:rPr>
              <w:t>.99</w:t>
            </w:r>
          </w:p>
        </w:tc>
      </w:tr>
      <w:tr w:rsidR="00EA6537" w:rsidRPr="003042F0" w14:paraId="73603BB1" w14:textId="77777777" w:rsidTr="00293E6E">
        <w:tc>
          <w:tcPr>
            <w:tcW w:w="1975" w:type="dxa"/>
            <w:tcBorders>
              <w:left w:val="single" w:sz="12" w:space="0" w:color="auto"/>
              <w:bottom w:val="single" w:sz="12" w:space="0" w:color="auto"/>
            </w:tcBorders>
          </w:tcPr>
          <w:p w14:paraId="07D53DCE" w14:textId="77777777" w:rsidR="00EA6537" w:rsidRPr="003042F0" w:rsidRDefault="00EA6537" w:rsidP="00EA6537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nued pain on medic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AB0B698" w14:textId="123D94C1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20 (2</w:t>
            </w:r>
            <w:r w:rsidR="0036361D" w:rsidRPr="003042F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859A5E3" w14:textId="06E881E6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36361D" w:rsidRPr="003042F0">
              <w:rPr>
                <w:rFonts w:ascii="Arial" w:hAnsi="Arial" w:cs="Arial"/>
                <w:sz w:val="20"/>
                <w:szCs w:val="20"/>
                <w:lang w:val="en-US"/>
              </w:rPr>
              <w:t>4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23D9F92" w14:textId="6633A4B8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64 (4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11FA763" w14:textId="1F6A373E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6656AD6" w14:textId="77777777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2BC086D5" w14:textId="3CBFA2C0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24 – 0.80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BD05BD8" w14:textId="2337C23B" w:rsidR="00EA6537" w:rsidRPr="003042F0" w:rsidRDefault="00EA653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</w:tr>
      <w:tr w:rsidR="00EA6537" w:rsidRPr="00FD3E0A" w14:paraId="7B60BFEC" w14:textId="77777777" w:rsidTr="003113FA">
        <w:tc>
          <w:tcPr>
            <w:tcW w:w="96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DEE76B" w14:textId="3383158C" w:rsidR="00F87A0E" w:rsidRPr="003042F0" w:rsidRDefault="008F07E0" w:rsidP="00F87A0E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3042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  <w:t>Distribution of patients across four predefined outcome categories at five years, comparing the MVD and medical cohorts. Values are shown as proportions with 95% confidence intervals (CI). Risk ratios (RR) and 95% CI were calculated using the medical cohort as reference. P-values reflect comparisons between groups using Fisher’s exact test or Pearson’s Chi-square test with Yates’ continuity correction.</w:t>
            </w:r>
            <w:r w:rsidR="00F87A0E" w:rsidRPr="003042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  <w:br/>
              <w:t xml:space="preserve">Abbreviations: MVD, microvascular decompression; CI, confidence interval; RR, </w:t>
            </w:r>
            <w:r w:rsidR="00B2730F" w:rsidRPr="003042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lative </w:t>
            </w:r>
            <w:r w:rsidR="00F87A0E" w:rsidRPr="003042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  <w:t>risk.</w:t>
            </w:r>
          </w:p>
        </w:tc>
      </w:tr>
      <w:tr w:rsidR="000D0D59" w:rsidRPr="00FD3E0A" w14:paraId="07D28253" w14:textId="77777777" w:rsidTr="00B33255">
        <w:tc>
          <w:tcPr>
            <w:tcW w:w="9639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F58A97" w14:textId="03229718" w:rsidR="000D0D59" w:rsidRPr="003042F0" w:rsidRDefault="006D4498" w:rsidP="009769F0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</w:pPr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396133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Table 1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b</w:t>
            </w:r>
            <w:r w:rsidR="009D536A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.</w:t>
            </w:r>
            <w:r w:rsidR="00396133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</w:t>
            </w:r>
            <w:r w:rsidR="000D0D59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Sex-</w:t>
            </w:r>
            <w:r w:rsidR="007F346C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S</w:t>
            </w:r>
            <w:r w:rsidR="000D0D59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tratified</w:t>
            </w:r>
            <w:r w:rsidR="00396133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</w:t>
            </w:r>
            <w:r w:rsidR="00C54D68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Pain and Medication Status </w:t>
            </w:r>
            <w:r w:rsidR="000B544E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After Five Years, Microvascular Decompression Cohort</w:t>
            </w:r>
          </w:p>
        </w:tc>
      </w:tr>
      <w:tr w:rsidR="00B33255" w:rsidRPr="003042F0" w14:paraId="1A237D80" w14:textId="1A67583E" w:rsidTr="00A35910">
        <w:tc>
          <w:tcPr>
            <w:tcW w:w="1975" w:type="dxa"/>
            <w:tcBorders>
              <w:top w:val="single" w:sz="12" w:space="0" w:color="auto"/>
              <w:left w:val="single" w:sz="12" w:space="0" w:color="auto"/>
            </w:tcBorders>
          </w:tcPr>
          <w:p w14:paraId="7A1A13AF" w14:textId="333DFF94" w:rsidR="00B33255" w:rsidRPr="003042F0" w:rsidRDefault="00B33255" w:rsidP="00A41B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14F33464" w14:textId="19B711A5" w:rsidR="00B33255" w:rsidRPr="003042F0" w:rsidRDefault="00B33255" w:rsidP="00F812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602C8DBC" w14:textId="35066882" w:rsidR="00B33255" w:rsidRPr="003042F0" w:rsidRDefault="00B33255" w:rsidP="00F812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09B0FB53" w14:textId="7E9C04E6" w:rsidR="00B33255" w:rsidRPr="003042F0" w:rsidRDefault="00B33255" w:rsidP="00A41B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30D5" w:rsidRPr="003042F0" w14:paraId="35D9BBCE" w14:textId="77777777" w:rsidTr="00A35910">
        <w:tc>
          <w:tcPr>
            <w:tcW w:w="1975" w:type="dxa"/>
            <w:tcBorders>
              <w:left w:val="single" w:sz="12" w:space="0" w:color="auto"/>
            </w:tcBorders>
          </w:tcPr>
          <w:p w14:paraId="379F5C3F" w14:textId="1DBB49A6" w:rsidR="00AF30D5" w:rsidRPr="003042F0" w:rsidRDefault="00AF30D5" w:rsidP="00F812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</w:tcPr>
          <w:p w14:paraId="77A2A856" w14:textId="68B9B7C9" w:rsidR="00AF30D5" w:rsidRPr="003042F0" w:rsidRDefault="00AF30D5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3620E813" w14:textId="7556FE8C" w:rsidR="00AF30D5" w:rsidRPr="003042F0" w:rsidRDefault="00AF30D5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2773EC0F" w14:textId="1A96E57E" w:rsidR="00AF30D5" w:rsidRPr="003042F0" w:rsidRDefault="00AF30D5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2533B60C" w14:textId="4E700857" w:rsidR="00AF30D5" w:rsidRPr="003042F0" w:rsidRDefault="00AF30D5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7381917D" w14:textId="50BE9046" w:rsidR="00AF30D5" w:rsidRPr="003042F0" w:rsidRDefault="00AF30D5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RR</w:t>
            </w:r>
          </w:p>
        </w:tc>
        <w:tc>
          <w:tcPr>
            <w:tcW w:w="1286" w:type="dxa"/>
          </w:tcPr>
          <w:p w14:paraId="4CB7653E" w14:textId="4DD9BC62" w:rsidR="00AF30D5" w:rsidRPr="003042F0" w:rsidRDefault="00F96207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95% </w:t>
            </w:r>
            <w:r w:rsidR="00AF30D5" w:rsidRPr="003042F0">
              <w:rPr>
                <w:rFonts w:ascii="Arial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850" w:type="dxa"/>
            <w:tcBorders>
              <w:right w:val="single" w:sz="12" w:space="0" w:color="auto"/>
            </w:tcBorders>
          </w:tcPr>
          <w:p w14:paraId="32B3C6AD" w14:textId="1BF57D07" w:rsidR="00AF30D5" w:rsidRPr="003042F0" w:rsidRDefault="00AF30D5" w:rsidP="00F9620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E20A28" w:rsidRPr="003042F0" w14:paraId="7264648C" w14:textId="65A6467D" w:rsidTr="00293E6E">
        <w:tc>
          <w:tcPr>
            <w:tcW w:w="1975" w:type="dxa"/>
            <w:tcBorders>
              <w:left w:val="single" w:sz="12" w:space="0" w:color="auto"/>
            </w:tcBorders>
          </w:tcPr>
          <w:p w14:paraId="5E924940" w14:textId="4A4AD5BB" w:rsidR="00E20A28" w:rsidRPr="003042F0" w:rsidRDefault="00E20A28" w:rsidP="00E20A2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in-free without medication</w:t>
            </w:r>
          </w:p>
        </w:tc>
        <w:tc>
          <w:tcPr>
            <w:tcW w:w="992" w:type="dxa"/>
            <w:vAlign w:val="center"/>
          </w:tcPr>
          <w:p w14:paraId="2D110D78" w14:textId="6B4DE842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30 (71)</w:t>
            </w:r>
          </w:p>
        </w:tc>
        <w:tc>
          <w:tcPr>
            <w:tcW w:w="1134" w:type="dxa"/>
            <w:vAlign w:val="center"/>
          </w:tcPr>
          <w:p w14:paraId="023E79AF" w14:textId="21398F9F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  <w:r w:rsidR="0042256E" w:rsidRPr="003042F0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31CECDD2" w14:textId="2A6299BD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25 (49)</w:t>
            </w:r>
          </w:p>
        </w:tc>
        <w:tc>
          <w:tcPr>
            <w:tcW w:w="1276" w:type="dxa"/>
            <w:vAlign w:val="center"/>
          </w:tcPr>
          <w:p w14:paraId="65BAC150" w14:textId="027B25F2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481BED1E" w14:textId="278449E6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.45</w:t>
            </w:r>
          </w:p>
        </w:tc>
        <w:tc>
          <w:tcPr>
            <w:tcW w:w="1286" w:type="dxa"/>
            <w:vAlign w:val="center"/>
          </w:tcPr>
          <w:p w14:paraId="58D84D73" w14:textId="4A9C5045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62 – 3.4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6EB111D" w14:textId="5C9A5014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05</w:t>
            </w:r>
          </w:p>
        </w:tc>
      </w:tr>
      <w:tr w:rsidR="00AF30D5" w:rsidRPr="003042F0" w14:paraId="6193DC22" w14:textId="72FC47FE" w:rsidTr="00293E6E">
        <w:tc>
          <w:tcPr>
            <w:tcW w:w="1975" w:type="dxa"/>
            <w:tcBorders>
              <w:left w:val="single" w:sz="12" w:space="0" w:color="auto"/>
            </w:tcBorders>
          </w:tcPr>
          <w:p w14:paraId="10724819" w14:textId="73ACAC58" w:rsidR="00AF30D5" w:rsidRPr="003042F0" w:rsidRDefault="00AF30D5" w:rsidP="00F812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-free on medication</w:t>
            </w:r>
          </w:p>
        </w:tc>
        <w:tc>
          <w:tcPr>
            <w:tcW w:w="992" w:type="dxa"/>
            <w:vAlign w:val="center"/>
          </w:tcPr>
          <w:p w14:paraId="0B4496AA" w14:textId="5E472601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34" w:type="dxa"/>
            <w:vAlign w:val="center"/>
          </w:tcPr>
          <w:p w14:paraId="6154B858" w14:textId="79F88187" w:rsidR="00AF30D5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A30F7D7" w14:textId="4AD76CE5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276" w:type="dxa"/>
            <w:vAlign w:val="center"/>
          </w:tcPr>
          <w:p w14:paraId="13A0ADDA" w14:textId="520F5989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-6</w:t>
            </w:r>
          </w:p>
        </w:tc>
        <w:tc>
          <w:tcPr>
            <w:tcW w:w="992" w:type="dxa"/>
            <w:vAlign w:val="center"/>
          </w:tcPr>
          <w:p w14:paraId="432E482E" w14:textId="4A788B5A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86" w:type="dxa"/>
            <w:vAlign w:val="center"/>
          </w:tcPr>
          <w:p w14:paraId="5139BC71" w14:textId="46B89ACB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2A40C2" w:rsidRPr="003042F0">
              <w:rPr>
                <w:rFonts w:ascii="Arial" w:hAnsi="Arial" w:cs="Arial"/>
                <w:sz w:val="20"/>
                <w:szCs w:val="20"/>
                <w:lang w:val="en-US"/>
              </w:rPr>
              <w:t>.02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 – 10.2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362DFE5" w14:textId="33271DC9" w:rsidR="00AF30D5" w:rsidRPr="003042F0" w:rsidRDefault="009F14A3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&gt; </w:t>
            </w:r>
            <w:r w:rsidR="00A645F2" w:rsidRPr="003042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</w:tr>
      <w:tr w:rsidR="00E20A28" w:rsidRPr="003042F0" w14:paraId="7CAA42C2" w14:textId="13344184" w:rsidTr="00293E6E">
        <w:tc>
          <w:tcPr>
            <w:tcW w:w="1975" w:type="dxa"/>
            <w:tcBorders>
              <w:left w:val="single" w:sz="12" w:space="0" w:color="auto"/>
            </w:tcBorders>
          </w:tcPr>
          <w:p w14:paraId="0070F2E0" w14:textId="2A4A875F" w:rsidR="00E20A28" w:rsidRPr="003042F0" w:rsidRDefault="00E20A28" w:rsidP="00E20A2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nued pain without medication</w:t>
            </w:r>
          </w:p>
        </w:tc>
        <w:tc>
          <w:tcPr>
            <w:tcW w:w="992" w:type="dxa"/>
            <w:vAlign w:val="center"/>
          </w:tcPr>
          <w:p w14:paraId="08222BC8" w14:textId="30294681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8 (19)</w:t>
            </w:r>
          </w:p>
        </w:tc>
        <w:tc>
          <w:tcPr>
            <w:tcW w:w="1134" w:type="dxa"/>
            <w:vAlign w:val="center"/>
          </w:tcPr>
          <w:p w14:paraId="21F6582C" w14:textId="1BA9747C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02A15E07" w14:textId="5FB2A807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 (1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3A0D9B2" w14:textId="480CE425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92" w:type="dxa"/>
            <w:vAlign w:val="center"/>
          </w:tcPr>
          <w:p w14:paraId="130D34AB" w14:textId="1CFA6A8B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86" w:type="dxa"/>
            <w:vAlign w:val="center"/>
          </w:tcPr>
          <w:p w14:paraId="0B77F901" w14:textId="3CA79BE2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39 – 3.08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56C218F4" w14:textId="20F040CD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&gt; .99</w:t>
            </w:r>
          </w:p>
        </w:tc>
      </w:tr>
      <w:tr w:rsidR="00AF30D5" w:rsidRPr="003042F0" w14:paraId="6F8F0224" w14:textId="6F4424BA" w:rsidTr="00293E6E">
        <w:tc>
          <w:tcPr>
            <w:tcW w:w="1975" w:type="dxa"/>
            <w:tcBorders>
              <w:left w:val="single" w:sz="12" w:space="0" w:color="auto"/>
              <w:bottom w:val="single" w:sz="12" w:space="0" w:color="auto"/>
            </w:tcBorders>
          </w:tcPr>
          <w:p w14:paraId="2AD006FC" w14:textId="7914DC6B" w:rsidR="00AF30D5" w:rsidRPr="003042F0" w:rsidRDefault="00AF30D5" w:rsidP="00F81273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nued pain on medic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09A8CACA" w14:textId="34AC3A7E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4 (</w:t>
            </w:r>
            <w:r w:rsidR="0042256E" w:rsidRPr="003042F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3042F0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B7867AC" w14:textId="30B64ECF" w:rsidR="00AF30D5" w:rsidRPr="003042F0" w:rsidRDefault="0042256E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-</w:t>
            </w:r>
            <w:r w:rsidR="00AF30D5" w:rsidRPr="003042F0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52E057B" w14:textId="618E4C4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6 (3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1950AEA" w14:textId="41C979B2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256E" w:rsidRPr="003042F0">
              <w:rPr>
                <w:rFonts w:ascii="Arial" w:hAnsi="Arial" w:cs="Arial"/>
                <w:sz w:val="20"/>
                <w:szCs w:val="20"/>
                <w:lang w:val="en-US"/>
              </w:rPr>
              <w:t>9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785853AD" w14:textId="4D70BABC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E95273" w:rsidRPr="003042F0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30B0EFD1" w14:textId="15E63AEC" w:rsidR="00AF30D5" w:rsidRPr="003042F0" w:rsidRDefault="00E95273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242362" w:rsidRPr="003042F0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 – </w:t>
            </w:r>
            <w:r w:rsidR="00242362"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242362" w:rsidRPr="003042F0"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441D67A" w14:textId="3E9F1223" w:rsidR="00AF30D5" w:rsidRPr="003042F0" w:rsidRDefault="0057249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02</w:t>
            </w:r>
          </w:p>
        </w:tc>
      </w:tr>
      <w:tr w:rsidR="00F81273" w:rsidRPr="00FD3E0A" w14:paraId="435E3487" w14:textId="77777777" w:rsidTr="003113FA">
        <w:tc>
          <w:tcPr>
            <w:tcW w:w="96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9D2340" w14:textId="68258512" w:rsidR="00F81273" w:rsidRPr="003042F0" w:rsidRDefault="007961D0" w:rsidP="001A34EC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Sex-stratified outcomes in the MVD cohort at five years, categorized into four predefined groups. Proportions are presented with 95% CI. Risk ratios (RR) compare outcomes in women relative to men. P-values were calculated using Fisher’s exact test or Pearson’s Chi-square test with Yates’ continuity correction.</w:t>
            </w:r>
            <w:r w:rsidR="00F87A0E" w:rsidRPr="003042F0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E20A28"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Abbreviations: MVD, microvascular decompression; CI, confidence interval; RR, </w:t>
            </w:r>
            <w:r w:rsidR="00B2730F" w:rsidRPr="003042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  <w:t>relative risk</w:t>
            </w:r>
            <w:r w:rsidR="00E20A28" w:rsidRPr="003042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7F346C" w:rsidRPr="00FD3E0A" w14:paraId="2259FA51" w14:textId="77777777" w:rsidTr="00B33255">
        <w:tc>
          <w:tcPr>
            <w:tcW w:w="9639" w:type="dxa"/>
            <w:gridSpan w:val="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5F695D" w14:textId="0C03C702" w:rsidR="007F346C" w:rsidRPr="003042F0" w:rsidRDefault="006D4498" w:rsidP="007F346C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7F346C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Table 1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c</w:t>
            </w:r>
            <w:r w:rsidR="009D536A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>.</w:t>
            </w:r>
            <w:r w:rsidR="007F346C" w:rsidRPr="003042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a-DK"/>
                <w14:ligatures w14:val="none"/>
              </w:rPr>
              <w:t xml:space="preserve"> Sex-Stratified </w:t>
            </w:r>
            <w:r w:rsidR="007F346C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in and Medication Status</w:t>
            </w:r>
            <w:r w:rsidR="000F4CCD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After Five Years</w:t>
            </w:r>
            <w:r w:rsidR="007F346C" w:rsidRPr="003042F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, Medical </w:t>
            </w:r>
            <w:r w:rsidR="000B544E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hort</w:t>
            </w:r>
          </w:p>
        </w:tc>
      </w:tr>
      <w:tr w:rsidR="00B33255" w:rsidRPr="003042F0" w14:paraId="1B0DD913" w14:textId="77777777" w:rsidTr="00A35910">
        <w:tc>
          <w:tcPr>
            <w:tcW w:w="1975" w:type="dxa"/>
            <w:tcBorders>
              <w:top w:val="single" w:sz="12" w:space="0" w:color="auto"/>
              <w:left w:val="single" w:sz="12" w:space="0" w:color="auto"/>
            </w:tcBorders>
          </w:tcPr>
          <w:p w14:paraId="70E4ADB2" w14:textId="77777777" w:rsidR="00B33255" w:rsidRPr="003042F0" w:rsidRDefault="00B33255" w:rsidP="00976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12" w:space="0" w:color="auto"/>
            </w:tcBorders>
          </w:tcPr>
          <w:p w14:paraId="0C17CCD5" w14:textId="15B1B070" w:rsidR="00B33255" w:rsidRPr="003042F0" w:rsidRDefault="00B33255" w:rsidP="009769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</w:tcPr>
          <w:p w14:paraId="0819CFB0" w14:textId="3AB1D87A" w:rsidR="00B33255" w:rsidRPr="003042F0" w:rsidRDefault="00B33255" w:rsidP="009769F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3128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7409123E" w14:textId="77777777" w:rsidR="00B33255" w:rsidRPr="003042F0" w:rsidRDefault="00B33255" w:rsidP="009769F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30D5" w:rsidRPr="003042F0" w14:paraId="2C8EE4E7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7D4D6DD0" w14:textId="77777777" w:rsidR="00AF30D5" w:rsidRPr="003042F0" w:rsidRDefault="00AF30D5" w:rsidP="009769F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992" w:type="dxa"/>
            <w:vAlign w:val="center"/>
          </w:tcPr>
          <w:p w14:paraId="74BFBA46" w14:textId="7777777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vAlign w:val="center"/>
          </w:tcPr>
          <w:p w14:paraId="7A59F45B" w14:textId="7777777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  <w:vAlign w:val="center"/>
          </w:tcPr>
          <w:p w14:paraId="68003AAC" w14:textId="7777777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  <w:vAlign w:val="center"/>
          </w:tcPr>
          <w:p w14:paraId="6BD7BCD0" w14:textId="7777777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  <w:vAlign w:val="center"/>
          </w:tcPr>
          <w:p w14:paraId="4E7359B8" w14:textId="7777777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RR</w:t>
            </w:r>
          </w:p>
        </w:tc>
        <w:tc>
          <w:tcPr>
            <w:tcW w:w="1286" w:type="dxa"/>
            <w:vAlign w:val="center"/>
          </w:tcPr>
          <w:p w14:paraId="3A45BFE3" w14:textId="13196E98" w:rsidR="00AF30D5" w:rsidRPr="003042F0" w:rsidRDefault="00F96207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95% </w:t>
            </w:r>
            <w:r w:rsidR="00AF30D5" w:rsidRPr="003042F0">
              <w:rPr>
                <w:rFonts w:ascii="Arial" w:hAnsi="Arial" w:cs="Arial"/>
                <w:sz w:val="20"/>
                <w:szCs w:val="20"/>
                <w:lang w:val="en-US"/>
              </w:rPr>
              <w:t>CI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20DF2B5A" w14:textId="77777777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</w:tr>
      <w:tr w:rsidR="00AF30D5" w:rsidRPr="003042F0" w14:paraId="4FAADD6B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1A80A6B7" w14:textId="4377AB30" w:rsidR="00AF30D5" w:rsidRPr="003042F0" w:rsidRDefault="00AF30D5" w:rsidP="00E20A2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ain-free</w:t>
            </w:r>
            <w:r w:rsidR="00E20A28"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without </w:t>
            </w: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992" w:type="dxa"/>
            <w:vAlign w:val="center"/>
          </w:tcPr>
          <w:p w14:paraId="2EBCEFDD" w14:textId="39768BA8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1134" w:type="dxa"/>
            <w:vAlign w:val="center"/>
          </w:tcPr>
          <w:p w14:paraId="214AAB95" w14:textId="1E98818A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vAlign w:val="center"/>
          </w:tcPr>
          <w:p w14:paraId="48A532BE" w14:textId="4FF61019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2 (23)</w:t>
            </w:r>
          </w:p>
        </w:tc>
        <w:tc>
          <w:tcPr>
            <w:tcW w:w="1276" w:type="dxa"/>
            <w:vAlign w:val="center"/>
          </w:tcPr>
          <w:p w14:paraId="04988509" w14:textId="3D8A95A4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5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vAlign w:val="center"/>
          </w:tcPr>
          <w:p w14:paraId="6A344DDC" w14:textId="539FD04B" w:rsidR="00AF30D5" w:rsidRPr="003042F0" w:rsidRDefault="002D51A1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286" w:type="dxa"/>
            <w:vAlign w:val="center"/>
          </w:tcPr>
          <w:p w14:paraId="739BD579" w14:textId="4A95B9C7" w:rsidR="00AF30D5" w:rsidRPr="003042F0" w:rsidRDefault="003B129E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1</w:t>
            </w:r>
            <w:r w:rsidR="00436298" w:rsidRPr="003042F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 – 1.3</w:t>
            </w:r>
            <w:r w:rsidR="00436298"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C597A05" w14:textId="34ED5FDD" w:rsidR="00AF30D5" w:rsidRPr="003042F0" w:rsidRDefault="003B129E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436298" w:rsidRPr="003042F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1729D9" w:rsidRPr="003042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AF30D5" w:rsidRPr="003042F0" w14:paraId="1C5AE20C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68FD3646" w14:textId="77777777" w:rsidR="00AF30D5" w:rsidRPr="003042F0" w:rsidRDefault="00AF30D5" w:rsidP="009769F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-free on medication</w:t>
            </w:r>
          </w:p>
        </w:tc>
        <w:tc>
          <w:tcPr>
            <w:tcW w:w="992" w:type="dxa"/>
            <w:vAlign w:val="center"/>
          </w:tcPr>
          <w:p w14:paraId="47DDEE4E" w14:textId="3A44EEC1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8 (2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80C02CD" w14:textId="582AD1D0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14:paraId="6FD42B7E" w14:textId="08379CE5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0 (1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39956361" w14:textId="460AE0FB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33125B94" w14:textId="741F09D3" w:rsidR="00AF30D5" w:rsidRPr="003042F0" w:rsidRDefault="002D51A1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286" w:type="dxa"/>
            <w:vAlign w:val="center"/>
          </w:tcPr>
          <w:p w14:paraId="62500059" w14:textId="066355B8" w:rsidR="00AF30D5" w:rsidRPr="003042F0" w:rsidRDefault="003B129E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074375" w:rsidRPr="003042F0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 – 5.</w:t>
            </w:r>
            <w:r w:rsidR="00074375" w:rsidRPr="003042F0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22A5064" w14:textId="11836313" w:rsidR="00AF30D5" w:rsidRPr="003042F0" w:rsidRDefault="003B129E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1</w:t>
            </w:r>
            <w:r w:rsidR="00074375" w:rsidRPr="003042F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E20A28" w:rsidRPr="003042F0" w14:paraId="3B6044B8" w14:textId="77777777" w:rsidTr="00293E6E">
        <w:tc>
          <w:tcPr>
            <w:tcW w:w="1975" w:type="dxa"/>
            <w:tcBorders>
              <w:left w:val="single" w:sz="12" w:space="0" w:color="auto"/>
            </w:tcBorders>
          </w:tcPr>
          <w:p w14:paraId="659EB867" w14:textId="7888AA24" w:rsidR="00E20A28" w:rsidRPr="003042F0" w:rsidRDefault="00E20A28" w:rsidP="00E20A28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nued pain without medication</w:t>
            </w:r>
          </w:p>
        </w:tc>
        <w:tc>
          <w:tcPr>
            <w:tcW w:w="992" w:type="dxa"/>
            <w:vAlign w:val="center"/>
          </w:tcPr>
          <w:p w14:paraId="329829F3" w14:textId="49611877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 (8)</w:t>
            </w:r>
          </w:p>
        </w:tc>
        <w:tc>
          <w:tcPr>
            <w:tcW w:w="1134" w:type="dxa"/>
            <w:vAlign w:val="center"/>
          </w:tcPr>
          <w:p w14:paraId="128E2D2A" w14:textId="060767F4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-17</w:t>
            </w:r>
          </w:p>
        </w:tc>
        <w:tc>
          <w:tcPr>
            <w:tcW w:w="1134" w:type="dxa"/>
            <w:vAlign w:val="center"/>
          </w:tcPr>
          <w:p w14:paraId="73676E95" w14:textId="5D3ACFB0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1 (23)</w:t>
            </w:r>
          </w:p>
        </w:tc>
        <w:tc>
          <w:tcPr>
            <w:tcW w:w="1276" w:type="dxa"/>
            <w:vAlign w:val="center"/>
          </w:tcPr>
          <w:p w14:paraId="620A5186" w14:textId="6BB68518" w:rsidR="00E20A28" w:rsidRPr="003042F0" w:rsidRDefault="005B0B6C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4-</w:t>
            </w:r>
            <w:r w:rsidR="00E20A28" w:rsidRPr="003042F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vAlign w:val="center"/>
          </w:tcPr>
          <w:p w14:paraId="40E66436" w14:textId="09868D1F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86" w:type="dxa"/>
            <w:vAlign w:val="center"/>
          </w:tcPr>
          <w:p w14:paraId="619F3FFC" w14:textId="6111B350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12 – 1.37</w:t>
            </w:r>
          </w:p>
        </w:tc>
        <w:tc>
          <w:tcPr>
            <w:tcW w:w="850" w:type="dxa"/>
            <w:tcBorders>
              <w:right w:val="single" w:sz="12" w:space="0" w:color="auto"/>
            </w:tcBorders>
            <w:vAlign w:val="center"/>
          </w:tcPr>
          <w:p w14:paraId="3566949E" w14:textId="787C95CF" w:rsidR="00E20A28" w:rsidRPr="003042F0" w:rsidRDefault="00E20A28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10</w:t>
            </w:r>
          </w:p>
        </w:tc>
      </w:tr>
      <w:tr w:rsidR="00AF30D5" w:rsidRPr="003042F0" w14:paraId="0DFA5704" w14:textId="77777777" w:rsidTr="00293E6E">
        <w:tc>
          <w:tcPr>
            <w:tcW w:w="1975" w:type="dxa"/>
            <w:tcBorders>
              <w:left w:val="single" w:sz="12" w:space="0" w:color="auto"/>
              <w:bottom w:val="single" w:sz="12" w:space="0" w:color="auto"/>
            </w:tcBorders>
          </w:tcPr>
          <w:p w14:paraId="77392015" w14:textId="77777777" w:rsidR="00AF30D5" w:rsidRPr="003042F0" w:rsidRDefault="00AF30D5" w:rsidP="009769F0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inued pain on medic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A9E03EA" w14:textId="6A7BA0CC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23 (6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B08EAC5" w14:textId="34775A75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7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0235B56" w14:textId="6F6A881E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41 (4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773CEEE" w14:textId="19B751A4" w:rsidR="00AF30D5" w:rsidRPr="003042F0" w:rsidRDefault="00AF30D5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4-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B0B6C" w:rsidRPr="003042F0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0D64E63" w14:textId="66360AE8" w:rsidR="00AF30D5" w:rsidRPr="003042F0" w:rsidRDefault="002D51A1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788A0234" w14:textId="2DC7EC74" w:rsidR="00AF30D5" w:rsidRPr="003042F0" w:rsidRDefault="002D51A1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="00963359" w:rsidRPr="003042F0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 xml:space="preserve"> – 3.1</w:t>
            </w:r>
            <w:r w:rsidR="00963359" w:rsidRPr="003042F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18387B7" w14:textId="5E8C1218" w:rsidR="00AF30D5" w:rsidRPr="003042F0" w:rsidRDefault="00033263" w:rsidP="00293E6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="00F65010" w:rsidRPr="003042F0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</w:tr>
      <w:tr w:rsidR="00AF30D5" w:rsidRPr="003042F0" w14:paraId="207D5FF3" w14:textId="77777777" w:rsidTr="003113FA">
        <w:tc>
          <w:tcPr>
            <w:tcW w:w="963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E8FEA2" w14:textId="68E04EE3" w:rsidR="00AF30D5" w:rsidRPr="003042F0" w:rsidRDefault="007961D0" w:rsidP="009769F0">
            <w:pPr>
              <w:pStyle w:val="Ingenafstand"/>
              <w:rPr>
                <w:rFonts w:ascii="Arial" w:hAnsi="Arial" w:cs="Arial"/>
                <w:lang w:val="en-US"/>
              </w:rPr>
            </w:pPr>
            <w:r w:rsidRPr="003042F0">
              <w:rPr>
                <w:rFonts w:ascii="Arial" w:hAnsi="Arial" w:cs="Arial"/>
                <w:sz w:val="20"/>
                <w:szCs w:val="20"/>
                <w:lang w:val="en-US"/>
              </w:rPr>
              <w:t>Sex-stratified outcomes in the medical cohort at five years across four predefined categories. Results include proportions with 95% CI, risk ratios (RR) comparing outcomes in women relative to men, and corresponding p-values from Fisher’s exact or Pearson’s Chi-square tests.</w:t>
            </w:r>
            <w:r w:rsidR="00E20A28" w:rsidRPr="003042F0">
              <w:rPr>
                <w:rFonts w:ascii="Arial" w:hAnsi="Arial" w:cs="Arial"/>
                <w:sz w:val="20"/>
                <w:szCs w:val="20"/>
                <w:lang w:val="en-US"/>
              </w:rPr>
              <w:br/>
            </w:r>
            <w:r w:rsidR="00E20A28" w:rsidRPr="003042F0">
              <w:rPr>
                <w:rFonts w:ascii="Arial" w:hAnsi="Arial" w:cs="Arial"/>
                <w:sz w:val="20"/>
                <w:szCs w:val="20"/>
              </w:rPr>
              <w:t xml:space="preserve">Abbreviations: CI, confidence interval; RR, </w:t>
            </w:r>
            <w:r w:rsidR="00B2730F" w:rsidRPr="003042F0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a-DK"/>
                <w14:ligatures w14:val="none"/>
              </w:rPr>
              <w:t>relative risk</w:t>
            </w:r>
            <w:r w:rsidR="00E20A28" w:rsidRPr="003042F0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14:paraId="2DBA9A1D" w14:textId="4E5898AB" w:rsidR="00410EE1" w:rsidRDefault="00410EE1" w:rsidP="00377D89">
      <w:pPr>
        <w:rPr>
          <w:rFonts w:ascii="Arial" w:hAnsi="Arial" w:cs="Arial"/>
          <w:lang w:val="en-US"/>
        </w:rPr>
      </w:pPr>
    </w:p>
    <w:p w14:paraId="37E5BD93" w14:textId="77777777" w:rsidR="00410EE1" w:rsidRDefault="00410EE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2CF1B57" w14:textId="77777777" w:rsidR="00AF30D5" w:rsidRDefault="00AF30D5" w:rsidP="00377D89">
      <w:pPr>
        <w:rPr>
          <w:rFonts w:ascii="Arial" w:hAnsi="Arial" w:cs="Arial"/>
          <w:lang w:val="en-US"/>
        </w:rPr>
      </w:pPr>
    </w:p>
    <w:tbl>
      <w:tblPr>
        <w:tblStyle w:val="Tabel-Gitter"/>
        <w:tblW w:w="9923" w:type="dxa"/>
        <w:tblInd w:w="-29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850"/>
        <w:gridCol w:w="851"/>
        <w:gridCol w:w="850"/>
        <w:gridCol w:w="851"/>
        <w:gridCol w:w="709"/>
        <w:gridCol w:w="850"/>
        <w:gridCol w:w="851"/>
        <w:gridCol w:w="850"/>
        <w:gridCol w:w="851"/>
        <w:gridCol w:w="708"/>
      </w:tblGrid>
      <w:tr w:rsidR="00D6392F" w:rsidRPr="00FD3E0A" w14:paraId="296C9B5B" w14:textId="77777777" w:rsidTr="00D6392F">
        <w:trPr>
          <w:trHeight w:val="268"/>
        </w:trPr>
        <w:tc>
          <w:tcPr>
            <w:tcW w:w="992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15550D" w14:textId="1FD6C7BC" w:rsidR="00D6392F" w:rsidRPr="006F223F" w:rsidRDefault="000210BC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lang w:val="en-US"/>
              </w:rPr>
            </w:pPr>
            <w:bookmarkStart w:id="0" w:name="_Hlk179547607"/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D6392F" w:rsidRPr="006F223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2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="00D6392F" w:rsidRPr="006F223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 Sex-Stratified Medication Use, MVD Cohort</w:t>
            </w:r>
          </w:p>
        </w:tc>
      </w:tr>
      <w:tr w:rsidR="00D6392F" w:rsidRPr="006F223F" w14:paraId="1B9295C7" w14:textId="77777777" w:rsidTr="00D6392F">
        <w:trPr>
          <w:trHeight w:val="268"/>
        </w:trPr>
        <w:tc>
          <w:tcPr>
            <w:tcW w:w="17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4690BE69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</w:tcBorders>
          </w:tcPr>
          <w:p w14:paraId="39E59F8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  <w:vAlign w:val="bottom"/>
          </w:tcPr>
          <w:p w14:paraId="3924FE2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</w:tcBorders>
            <w:vAlign w:val="bottom"/>
          </w:tcPr>
          <w:p w14:paraId="5B36829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ve years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553CE10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</w:tr>
      <w:tr w:rsidR="00D6392F" w:rsidRPr="006F223F" w14:paraId="2F7B1909" w14:textId="77777777" w:rsidTr="00D6392F">
        <w:trPr>
          <w:trHeight w:val="268"/>
        </w:trPr>
        <w:tc>
          <w:tcPr>
            <w:tcW w:w="1702" w:type="dxa"/>
            <w:vMerge/>
            <w:tcBorders>
              <w:left w:val="single" w:sz="12" w:space="0" w:color="auto"/>
            </w:tcBorders>
          </w:tcPr>
          <w:p w14:paraId="6188B5E7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4B74B1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1" w:type="dxa"/>
            <w:gridSpan w:val="2"/>
          </w:tcPr>
          <w:p w14:paraId="16C97C7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9" w:type="dxa"/>
            <w:vMerge/>
          </w:tcPr>
          <w:p w14:paraId="4AB8AE6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2A07A91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1" w:type="dxa"/>
            <w:gridSpan w:val="2"/>
          </w:tcPr>
          <w:p w14:paraId="02EDD07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  <w:vAlign w:val="bottom"/>
          </w:tcPr>
          <w:p w14:paraId="786400AE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D6392F" w:rsidRPr="006F223F" w14:paraId="796D8A73" w14:textId="77777777" w:rsidTr="00D6392F">
        <w:trPr>
          <w:trHeight w:val="174"/>
        </w:trPr>
        <w:tc>
          <w:tcPr>
            <w:tcW w:w="17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07C488F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5AF86B1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30523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63CE655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00137DC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6CCD85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7B9553E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2AC0D6E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4301014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189BFFA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3AC70BB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bookmarkEnd w:id="0"/>
      <w:tr w:rsidR="00D6392F" w:rsidRPr="006F223F" w14:paraId="3BFC6C95" w14:textId="77777777" w:rsidTr="00D6392F">
        <w:trPr>
          <w:trHeight w:val="268"/>
        </w:trPr>
        <w:tc>
          <w:tcPr>
            <w:tcW w:w="1702" w:type="dxa"/>
            <w:tcBorders>
              <w:top w:val="single" w:sz="12" w:space="0" w:color="auto"/>
              <w:left w:val="single" w:sz="12" w:space="0" w:color="auto"/>
            </w:tcBorders>
          </w:tcPr>
          <w:p w14:paraId="7A6559C8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tion-fre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D323F2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23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BAE5C0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5B0CE7E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 (17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1929A30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6D60CF2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64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5F9376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9 (91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4CE877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2EAF8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4 (65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0411823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2EBDA1F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004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6392F" w:rsidRPr="006F223F" w14:paraId="4D5A15B3" w14:textId="77777777" w:rsidTr="00D6392F">
        <w:trPr>
          <w:trHeight w:val="268"/>
        </w:trPr>
        <w:tc>
          <w:tcPr>
            <w:tcW w:w="1702" w:type="dxa"/>
            <w:tcBorders>
              <w:left w:val="single" w:sz="12" w:space="0" w:color="auto"/>
            </w:tcBorders>
          </w:tcPr>
          <w:p w14:paraId="5DDE6BC4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 medication</w:t>
            </w:r>
          </w:p>
        </w:tc>
        <w:tc>
          <w:tcPr>
            <w:tcW w:w="850" w:type="dxa"/>
          </w:tcPr>
          <w:p w14:paraId="38D91DA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3 (77)</w:t>
            </w:r>
          </w:p>
        </w:tc>
        <w:tc>
          <w:tcPr>
            <w:tcW w:w="851" w:type="dxa"/>
          </w:tcPr>
          <w:p w14:paraId="7C53C5F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</w:tcPr>
          <w:p w14:paraId="34DE925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3 (83)</w:t>
            </w:r>
          </w:p>
        </w:tc>
        <w:tc>
          <w:tcPr>
            <w:tcW w:w="851" w:type="dxa"/>
          </w:tcPr>
          <w:p w14:paraId="599FCB0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709" w:type="dxa"/>
            <w:vMerge/>
          </w:tcPr>
          <w:p w14:paraId="623C755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46EE52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 (9)</w:t>
            </w:r>
          </w:p>
        </w:tc>
        <w:tc>
          <w:tcPr>
            <w:tcW w:w="851" w:type="dxa"/>
          </w:tcPr>
          <w:p w14:paraId="6D5A9CE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</w:tcPr>
          <w:p w14:paraId="4842348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8 (35)</w:t>
            </w:r>
          </w:p>
        </w:tc>
        <w:tc>
          <w:tcPr>
            <w:tcW w:w="851" w:type="dxa"/>
          </w:tcPr>
          <w:p w14:paraId="2EE67E4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5B86619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D6392F" w:rsidRPr="006F223F" w14:paraId="5922F498" w14:textId="77777777" w:rsidTr="00D6392F">
        <w:trPr>
          <w:trHeight w:val="288"/>
        </w:trPr>
        <w:tc>
          <w:tcPr>
            <w:tcW w:w="1702" w:type="dxa"/>
            <w:tcBorders>
              <w:left w:val="single" w:sz="12" w:space="0" w:color="auto"/>
            </w:tcBorders>
          </w:tcPr>
          <w:p w14:paraId="13FF50F1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850" w:type="dxa"/>
          </w:tcPr>
          <w:p w14:paraId="44D0EA0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 (39)</w:t>
            </w:r>
          </w:p>
        </w:tc>
        <w:tc>
          <w:tcPr>
            <w:tcW w:w="851" w:type="dxa"/>
          </w:tcPr>
          <w:p w14:paraId="1DAE8BB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</w:tcPr>
          <w:p w14:paraId="4C32094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 (19)</w:t>
            </w:r>
          </w:p>
        </w:tc>
        <w:tc>
          <w:tcPr>
            <w:tcW w:w="851" w:type="dxa"/>
          </w:tcPr>
          <w:p w14:paraId="3699B11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9" w:type="dxa"/>
            <w:vMerge w:val="restart"/>
          </w:tcPr>
          <w:p w14:paraId="412ACAB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1AEC94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851" w:type="dxa"/>
          </w:tcPr>
          <w:p w14:paraId="496BC47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850" w:type="dxa"/>
          </w:tcPr>
          <w:p w14:paraId="465CDAC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851" w:type="dxa"/>
          </w:tcPr>
          <w:p w14:paraId="7340E99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708" w:type="dxa"/>
            <w:vMerge w:val="restart"/>
            <w:tcBorders>
              <w:right w:val="single" w:sz="12" w:space="0" w:color="auto"/>
            </w:tcBorders>
          </w:tcPr>
          <w:p w14:paraId="1C4D362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6D109594" w14:textId="77777777" w:rsidTr="00D6392F">
        <w:trPr>
          <w:trHeight w:val="278"/>
        </w:trPr>
        <w:tc>
          <w:tcPr>
            <w:tcW w:w="1702" w:type="dxa"/>
            <w:tcBorders>
              <w:left w:val="single" w:sz="12" w:space="0" w:color="auto"/>
            </w:tcBorders>
          </w:tcPr>
          <w:p w14:paraId="2D0E4C2D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xcarbazepine</w:t>
            </w:r>
          </w:p>
        </w:tc>
        <w:tc>
          <w:tcPr>
            <w:tcW w:w="850" w:type="dxa"/>
          </w:tcPr>
          <w:p w14:paraId="188D35D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 (27)</w:t>
            </w:r>
          </w:p>
        </w:tc>
        <w:tc>
          <w:tcPr>
            <w:tcW w:w="851" w:type="dxa"/>
          </w:tcPr>
          <w:p w14:paraId="7C57244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</w:tcPr>
          <w:p w14:paraId="3617102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 (30)</w:t>
            </w:r>
          </w:p>
        </w:tc>
        <w:tc>
          <w:tcPr>
            <w:tcW w:w="851" w:type="dxa"/>
          </w:tcPr>
          <w:p w14:paraId="2DD3A51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09" w:type="dxa"/>
            <w:vMerge/>
          </w:tcPr>
          <w:p w14:paraId="2B709BE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A18AF4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51" w:type="dxa"/>
          </w:tcPr>
          <w:p w14:paraId="4008F48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850" w:type="dxa"/>
          </w:tcPr>
          <w:p w14:paraId="3299F90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 (39)</w:t>
            </w:r>
          </w:p>
        </w:tc>
        <w:tc>
          <w:tcPr>
            <w:tcW w:w="851" w:type="dxa"/>
          </w:tcPr>
          <w:p w14:paraId="57F3191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2415A2B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5795633C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30475111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850" w:type="dxa"/>
          </w:tcPr>
          <w:p w14:paraId="3AFDCE3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 (24)</w:t>
            </w:r>
          </w:p>
        </w:tc>
        <w:tc>
          <w:tcPr>
            <w:tcW w:w="851" w:type="dxa"/>
          </w:tcPr>
          <w:p w14:paraId="35DD1A6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</w:tcPr>
          <w:p w14:paraId="7E4AB60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 (33)</w:t>
            </w:r>
          </w:p>
        </w:tc>
        <w:tc>
          <w:tcPr>
            <w:tcW w:w="851" w:type="dxa"/>
          </w:tcPr>
          <w:p w14:paraId="13356DB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vMerge/>
          </w:tcPr>
          <w:p w14:paraId="03BE595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87685B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35F3D9C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66F57DA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851" w:type="dxa"/>
          </w:tcPr>
          <w:p w14:paraId="72E266E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72919F3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1A3FA784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190CCA71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850" w:type="dxa"/>
          </w:tcPr>
          <w:p w14:paraId="1ABF1C2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 (24)</w:t>
            </w:r>
          </w:p>
        </w:tc>
        <w:tc>
          <w:tcPr>
            <w:tcW w:w="851" w:type="dxa"/>
          </w:tcPr>
          <w:p w14:paraId="30A6F7F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</w:tcPr>
          <w:p w14:paraId="1084116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 (16)</w:t>
            </w:r>
          </w:p>
        </w:tc>
        <w:tc>
          <w:tcPr>
            <w:tcW w:w="851" w:type="dxa"/>
          </w:tcPr>
          <w:p w14:paraId="359D7A1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09" w:type="dxa"/>
            <w:vMerge/>
          </w:tcPr>
          <w:p w14:paraId="7562532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81C9D8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5CD39A2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3CCDDC2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851" w:type="dxa"/>
          </w:tcPr>
          <w:p w14:paraId="4082B18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70E19C8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1CE1AF95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170A21C9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850" w:type="dxa"/>
          </w:tcPr>
          <w:p w14:paraId="7ABEE3A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6)</w:t>
            </w:r>
          </w:p>
        </w:tc>
        <w:tc>
          <w:tcPr>
            <w:tcW w:w="851" w:type="dxa"/>
          </w:tcPr>
          <w:p w14:paraId="08304A0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</w:tcPr>
          <w:p w14:paraId="3F947F4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 (12)</w:t>
            </w:r>
          </w:p>
        </w:tc>
        <w:tc>
          <w:tcPr>
            <w:tcW w:w="851" w:type="dxa"/>
          </w:tcPr>
          <w:p w14:paraId="3EE2A77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709" w:type="dxa"/>
            <w:vMerge/>
          </w:tcPr>
          <w:p w14:paraId="1840868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E75EF9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0D763C9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BFE5B2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851" w:type="dxa"/>
          </w:tcPr>
          <w:p w14:paraId="37FA82F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207E006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2A166019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1919A3E6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0" w:type="dxa"/>
          </w:tcPr>
          <w:p w14:paraId="07B16DF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 (24)</w:t>
            </w:r>
          </w:p>
        </w:tc>
        <w:tc>
          <w:tcPr>
            <w:tcW w:w="851" w:type="dxa"/>
          </w:tcPr>
          <w:p w14:paraId="3CD3AA0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50" w:type="dxa"/>
          </w:tcPr>
          <w:p w14:paraId="1F2E31C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5 (35)</w:t>
            </w:r>
          </w:p>
        </w:tc>
        <w:tc>
          <w:tcPr>
            <w:tcW w:w="851" w:type="dxa"/>
          </w:tcPr>
          <w:p w14:paraId="4A3835F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709" w:type="dxa"/>
            <w:vMerge/>
          </w:tcPr>
          <w:p w14:paraId="697C52E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185248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851" w:type="dxa"/>
          </w:tcPr>
          <w:p w14:paraId="4BD7739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850" w:type="dxa"/>
          </w:tcPr>
          <w:p w14:paraId="237A16D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 (44)</w:t>
            </w:r>
          </w:p>
        </w:tc>
        <w:tc>
          <w:tcPr>
            <w:tcW w:w="851" w:type="dxa"/>
          </w:tcPr>
          <w:p w14:paraId="1DCAE55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0BCBF22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56924DF0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377157F4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rst-line</w:t>
            </w:r>
          </w:p>
        </w:tc>
        <w:tc>
          <w:tcPr>
            <w:tcW w:w="850" w:type="dxa"/>
          </w:tcPr>
          <w:p w14:paraId="1248005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2 (67)</w:t>
            </w:r>
          </w:p>
        </w:tc>
        <w:tc>
          <w:tcPr>
            <w:tcW w:w="851" w:type="dxa"/>
          </w:tcPr>
          <w:p w14:paraId="6F40BA4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850" w:type="dxa"/>
          </w:tcPr>
          <w:p w14:paraId="21371EF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1 (49)</w:t>
            </w:r>
          </w:p>
        </w:tc>
        <w:tc>
          <w:tcPr>
            <w:tcW w:w="851" w:type="dxa"/>
          </w:tcPr>
          <w:p w14:paraId="5AACD10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</w:tcPr>
          <w:p w14:paraId="32DB38A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19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1F19535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851" w:type="dxa"/>
          </w:tcPr>
          <w:p w14:paraId="299EB69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850" w:type="dxa"/>
          </w:tcPr>
          <w:p w14:paraId="48CFF9C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56)</w:t>
            </w:r>
          </w:p>
        </w:tc>
        <w:tc>
          <w:tcPr>
            <w:tcW w:w="851" w:type="dxa"/>
          </w:tcPr>
          <w:p w14:paraId="6DAF0EB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6FD4ECE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62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6392F" w:rsidRPr="006F223F" w14:paraId="5341DAB7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45C4C42F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-line</w:t>
            </w:r>
          </w:p>
        </w:tc>
        <w:tc>
          <w:tcPr>
            <w:tcW w:w="850" w:type="dxa"/>
          </w:tcPr>
          <w:p w14:paraId="28A70A4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 (48)</w:t>
            </w:r>
          </w:p>
        </w:tc>
        <w:tc>
          <w:tcPr>
            <w:tcW w:w="851" w:type="dxa"/>
          </w:tcPr>
          <w:p w14:paraId="2B4313E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850" w:type="dxa"/>
          </w:tcPr>
          <w:p w14:paraId="475F35E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3 (53)</w:t>
            </w:r>
          </w:p>
        </w:tc>
        <w:tc>
          <w:tcPr>
            <w:tcW w:w="851" w:type="dxa"/>
          </w:tcPr>
          <w:p w14:paraId="2AA470A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709" w:type="dxa"/>
          </w:tcPr>
          <w:p w14:paraId="0181BEC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84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6980E6E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112638F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264C21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 (50)</w:t>
            </w:r>
          </w:p>
        </w:tc>
        <w:tc>
          <w:tcPr>
            <w:tcW w:w="851" w:type="dxa"/>
          </w:tcPr>
          <w:p w14:paraId="6E75A13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31B6F78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01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6392F" w:rsidRPr="006F223F" w14:paraId="4EE3A993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207089EE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e drug</w:t>
            </w:r>
          </w:p>
        </w:tc>
        <w:tc>
          <w:tcPr>
            <w:tcW w:w="850" w:type="dxa"/>
          </w:tcPr>
          <w:p w14:paraId="1868351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 (58)</w:t>
            </w:r>
          </w:p>
        </w:tc>
        <w:tc>
          <w:tcPr>
            <w:tcW w:w="851" w:type="dxa"/>
          </w:tcPr>
          <w:p w14:paraId="70C8C38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</w:tcPr>
          <w:p w14:paraId="610344D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7 (63)</w:t>
            </w:r>
          </w:p>
        </w:tc>
        <w:tc>
          <w:tcPr>
            <w:tcW w:w="851" w:type="dxa"/>
          </w:tcPr>
          <w:p w14:paraId="55753B6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709" w:type="dxa"/>
            <w:vMerge w:val="restart"/>
          </w:tcPr>
          <w:p w14:paraId="0D75DBC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D7E367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851" w:type="dxa"/>
          </w:tcPr>
          <w:p w14:paraId="6DFB674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850" w:type="dxa"/>
          </w:tcPr>
          <w:p w14:paraId="60B569D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56)</w:t>
            </w:r>
          </w:p>
        </w:tc>
        <w:tc>
          <w:tcPr>
            <w:tcW w:w="851" w:type="dxa"/>
          </w:tcPr>
          <w:p w14:paraId="2AAABB6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708" w:type="dxa"/>
            <w:vMerge w:val="restart"/>
            <w:tcBorders>
              <w:right w:val="single" w:sz="12" w:space="0" w:color="auto"/>
            </w:tcBorders>
          </w:tcPr>
          <w:p w14:paraId="72E4CEE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73207C99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0EED44E5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wo drugs</w:t>
            </w:r>
          </w:p>
        </w:tc>
        <w:tc>
          <w:tcPr>
            <w:tcW w:w="850" w:type="dxa"/>
          </w:tcPr>
          <w:p w14:paraId="3F78CC8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 (39)</w:t>
            </w:r>
          </w:p>
        </w:tc>
        <w:tc>
          <w:tcPr>
            <w:tcW w:w="851" w:type="dxa"/>
          </w:tcPr>
          <w:p w14:paraId="184B078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</w:tcPr>
          <w:p w14:paraId="116C672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 (33)</w:t>
            </w:r>
          </w:p>
        </w:tc>
        <w:tc>
          <w:tcPr>
            <w:tcW w:w="851" w:type="dxa"/>
          </w:tcPr>
          <w:p w14:paraId="06BE74A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709" w:type="dxa"/>
            <w:vMerge/>
          </w:tcPr>
          <w:p w14:paraId="538ED01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8D1C18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851" w:type="dxa"/>
          </w:tcPr>
          <w:p w14:paraId="11F9E9E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850" w:type="dxa"/>
          </w:tcPr>
          <w:p w14:paraId="3B8E190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851" w:type="dxa"/>
          </w:tcPr>
          <w:p w14:paraId="5564106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7AD5B22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7BAFBD8C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  <w:bottom w:val="single" w:sz="12" w:space="0" w:color="auto"/>
            </w:tcBorders>
          </w:tcPr>
          <w:p w14:paraId="4058F24B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ree or more drug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2F53F2B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292937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C313A2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7904A1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557784D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52EF05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4C6E5B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D685CF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57C3AA1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860913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FD3E0A" w14:paraId="6125006F" w14:textId="77777777" w:rsidTr="00D6392F">
        <w:trPr>
          <w:trHeight w:val="268"/>
        </w:trPr>
        <w:tc>
          <w:tcPr>
            <w:tcW w:w="9923" w:type="dxa"/>
            <w:gridSpan w:val="11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07AA82" w14:textId="56814181" w:rsidR="00D6392F" w:rsidRPr="006F223F" w:rsidRDefault="000210BC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lang w:val="en-US"/>
              </w:rPr>
            </w:pPr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D6392F" w:rsidRPr="006F223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able 2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</w:t>
            </w:r>
            <w:r w:rsidR="00D6392F" w:rsidRPr="006F223F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. Sex-Stratified Medication Use, Medical Cohort</w:t>
            </w:r>
          </w:p>
        </w:tc>
      </w:tr>
      <w:tr w:rsidR="00D6392F" w:rsidRPr="006F223F" w14:paraId="7D173E0A" w14:textId="77777777" w:rsidTr="00D6392F">
        <w:trPr>
          <w:trHeight w:val="268"/>
        </w:trPr>
        <w:tc>
          <w:tcPr>
            <w:tcW w:w="1702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38E9FE7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12" w:space="0" w:color="auto"/>
            </w:tcBorders>
          </w:tcPr>
          <w:p w14:paraId="71994B3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709" w:type="dxa"/>
            <w:vMerge w:val="restart"/>
            <w:vAlign w:val="bottom"/>
          </w:tcPr>
          <w:p w14:paraId="20E859B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F223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3402" w:type="dxa"/>
            <w:gridSpan w:val="4"/>
            <w:vAlign w:val="bottom"/>
          </w:tcPr>
          <w:p w14:paraId="0CC5E94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ve years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F939DB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</w:tr>
      <w:tr w:rsidR="00D6392F" w:rsidRPr="006F223F" w14:paraId="5EEB0C14" w14:textId="77777777" w:rsidTr="00D6392F">
        <w:trPr>
          <w:trHeight w:val="268"/>
        </w:trPr>
        <w:tc>
          <w:tcPr>
            <w:tcW w:w="1702" w:type="dxa"/>
            <w:vMerge/>
            <w:tcBorders>
              <w:left w:val="single" w:sz="12" w:space="0" w:color="auto"/>
            </w:tcBorders>
          </w:tcPr>
          <w:p w14:paraId="7FB3F26D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56835E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1" w:type="dxa"/>
            <w:gridSpan w:val="2"/>
          </w:tcPr>
          <w:p w14:paraId="79E8FE4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9" w:type="dxa"/>
            <w:vMerge/>
          </w:tcPr>
          <w:p w14:paraId="7A70442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FF2B1E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1" w:type="dxa"/>
            <w:gridSpan w:val="2"/>
          </w:tcPr>
          <w:p w14:paraId="5C9EE35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  <w:vAlign w:val="bottom"/>
          </w:tcPr>
          <w:p w14:paraId="56859D29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D6392F" w:rsidRPr="006F223F" w14:paraId="09194715" w14:textId="77777777" w:rsidTr="00D6392F">
        <w:trPr>
          <w:trHeight w:val="226"/>
        </w:trPr>
        <w:tc>
          <w:tcPr>
            <w:tcW w:w="1702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A3B4177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4E4B692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3E0D6E1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2445EE7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29D9C08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21BB62C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2CC8D8B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302F94D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2C6DCF3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0BB2C23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3D1F7B8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D6392F" w:rsidRPr="006F223F" w14:paraId="3F8F8EF8" w14:textId="77777777" w:rsidTr="00D6392F">
        <w:trPr>
          <w:trHeight w:val="268"/>
        </w:trPr>
        <w:tc>
          <w:tcPr>
            <w:tcW w:w="1702" w:type="dxa"/>
            <w:tcBorders>
              <w:top w:val="single" w:sz="12" w:space="0" w:color="auto"/>
              <w:left w:val="single" w:sz="12" w:space="0" w:color="auto"/>
            </w:tcBorders>
          </w:tcPr>
          <w:p w14:paraId="29C8A00F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tion-free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0B1387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 (11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79CFFEF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B759D2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3 (24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A1BB7F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</w:tcBorders>
          </w:tcPr>
          <w:p w14:paraId="046D58C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10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1F44A5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 (16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3D41F2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3BBCF71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4 (46)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5B5EE20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14:paraId="6210F4E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vertAlign w:val="superscript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003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6392F" w:rsidRPr="006F223F" w14:paraId="5C2D2FC5" w14:textId="77777777" w:rsidTr="00D6392F">
        <w:trPr>
          <w:trHeight w:val="268"/>
        </w:trPr>
        <w:tc>
          <w:tcPr>
            <w:tcW w:w="1702" w:type="dxa"/>
            <w:tcBorders>
              <w:left w:val="single" w:sz="12" w:space="0" w:color="auto"/>
            </w:tcBorders>
          </w:tcPr>
          <w:p w14:paraId="016C8628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 medication</w:t>
            </w:r>
          </w:p>
        </w:tc>
        <w:tc>
          <w:tcPr>
            <w:tcW w:w="850" w:type="dxa"/>
          </w:tcPr>
          <w:p w14:paraId="3B6359A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3 (89)</w:t>
            </w:r>
          </w:p>
        </w:tc>
        <w:tc>
          <w:tcPr>
            <w:tcW w:w="851" w:type="dxa"/>
          </w:tcPr>
          <w:p w14:paraId="6D72A96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850" w:type="dxa"/>
          </w:tcPr>
          <w:p w14:paraId="62D94B3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2 (76)</w:t>
            </w:r>
          </w:p>
        </w:tc>
        <w:tc>
          <w:tcPr>
            <w:tcW w:w="851" w:type="dxa"/>
          </w:tcPr>
          <w:p w14:paraId="4526D6B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vMerge/>
          </w:tcPr>
          <w:p w14:paraId="7E07251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32770B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1 (84)</w:t>
            </w:r>
          </w:p>
        </w:tc>
        <w:tc>
          <w:tcPr>
            <w:tcW w:w="851" w:type="dxa"/>
          </w:tcPr>
          <w:p w14:paraId="4B1C430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850" w:type="dxa"/>
          </w:tcPr>
          <w:p w14:paraId="1644F51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1 (54)</w:t>
            </w:r>
          </w:p>
        </w:tc>
        <w:tc>
          <w:tcPr>
            <w:tcW w:w="851" w:type="dxa"/>
          </w:tcPr>
          <w:p w14:paraId="6E7BED2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234654B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vertAlign w:val="superscript"/>
                <w:lang w:val="en-US"/>
              </w:rPr>
            </w:pPr>
          </w:p>
        </w:tc>
      </w:tr>
      <w:tr w:rsidR="00D6392F" w:rsidRPr="006F223F" w14:paraId="09AC31E8" w14:textId="77777777" w:rsidTr="00D6392F">
        <w:trPr>
          <w:trHeight w:val="288"/>
        </w:trPr>
        <w:tc>
          <w:tcPr>
            <w:tcW w:w="1702" w:type="dxa"/>
            <w:tcBorders>
              <w:left w:val="single" w:sz="12" w:space="0" w:color="auto"/>
            </w:tcBorders>
          </w:tcPr>
          <w:p w14:paraId="4C8E8E5A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850" w:type="dxa"/>
          </w:tcPr>
          <w:p w14:paraId="13F8013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 (27)</w:t>
            </w:r>
          </w:p>
        </w:tc>
        <w:tc>
          <w:tcPr>
            <w:tcW w:w="851" w:type="dxa"/>
          </w:tcPr>
          <w:p w14:paraId="2C5371C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</w:tcPr>
          <w:p w14:paraId="183F934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3 (32)</w:t>
            </w:r>
          </w:p>
        </w:tc>
        <w:tc>
          <w:tcPr>
            <w:tcW w:w="851" w:type="dxa"/>
          </w:tcPr>
          <w:p w14:paraId="5A015A3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709" w:type="dxa"/>
            <w:vMerge w:val="restart"/>
          </w:tcPr>
          <w:p w14:paraId="00EFBB6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7F4AE0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33)</w:t>
            </w:r>
          </w:p>
        </w:tc>
        <w:tc>
          <w:tcPr>
            <w:tcW w:w="851" w:type="dxa"/>
          </w:tcPr>
          <w:p w14:paraId="50C49C4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</w:tcPr>
          <w:p w14:paraId="21AB55E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 (31)</w:t>
            </w:r>
          </w:p>
        </w:tc>
        <w:tc>
          <w:tcPr>
            <w:tcW w:w="851" w:type="dxa"/>
          </w:tcPr>
          <w:p w14:paraId="450C1AE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08" w:type="dxa"/>
            <w:vMerge w:val="restart"/>
            <w:tcBorders>
              <w:right w:val="single" w:sz="12" w:space="0" w:color="auto"/>
            </w:tcBorders>
          </w:tcPr>
          <w:p w14:paraId="7C70AD1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4AA60964" w14:textId="77777777" w:rsidTr="00D6392F">
        <w:trPr>
          <w:trHeight w:val="278"/>
        </w:trPr>
        <w:tc>
          <w:tcPr>
            <w:tcW w:w="1702" w:type="dxa"/>
            <w:tcBorders>
              <w:left w:val="single" w:sz="12" w:space="0" w:color="auto"/>
            </w:tcBorders>
          </w:tcPr>
          <w:p w14:paraId="2E0344C2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xcarbazepine</w:t>
            </w:r>
          </w:p>
        </w:tc>
        <w:tc>
          <w:tcPr>
            <w:tcW w:w="850" w:type="dxa"/>
          </w:tcPr>
          <w:p w14:paraId="4E71982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5 (46)</w:t>
            </w:r>
          </w:p>
        </w:tc>
        <w:tc>
          <w:tcPr>
            <w:tcW w:w="851" w:type="dxa"/>
          </w:tcPr>
          <w:p w14:paraId="76E6C33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</w:tcPr>
          <w:p w14:paraId="0DDB236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 (18)</w:t>
            </w:r>
          </w:p>
        </w:tc>
        <w:tc>
          <w:tcPr>
            <w:tcW w:w="851" w:type="dxa"/>
          </w:tcPr>
          <w:p w14:paraId="2AE97F1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09" w:type="dxa"/>
            <w:vMerge/>
          </w:tcPr>
          <w:p w14:paraId="5ABD149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2CC5F3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 (45)</w:t>
            </w:r>
          </w:p>
        </w:tc>
        <w:tc>
          <w:tcPr>
            <w:tcW w:w="851" w:type="dxa"/>
          </w:tcPr>
          <w:p w14:paraId="156CAF5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</w:tcPr>
          <w:p w14:paraId="058EB27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 (26)</w:t>
            </w:r>
          </w:p>
        </w:tc>
        <w:tc>
          <w:tcPr>
            <w:tcW w:w="851" w:type="dxa"/>
          </w:tcPr>
          <w:p w14:paraId="4E60176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576EA46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380144C1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5EC31279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bapentin</w:t>
            </w:r>
          </w:p>
        </w:tc>
        <w:tc>
          <w:tcPr>
            <w:tcW w:w="850" w:type="dxa"/>
          </w:tcPr>
          <w:p w14:paraId="7CA8A14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 (27)</w:t>
            </w:r>
          </w:p>
        </w:tc>
        <w:tc>
          <w:tcPr>
            <w:tcW w:w="851" w:type="dxa"/>
          </w:tcPr>
          <w:p w14:paraId="6C40A55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50" w:type="dxa"/>
          </w:tcPr>
          <w:p w14:paraId="071303F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7 (38)</w:t>
            </w:r>
          </w:p>
        </w:tc>
        <w:tc>
          <w:tcPr>
            <w:tcW w:w="851" w:type="dxa"/>
          </w:tcPr>
          <w:p w14:paraId="7F8D12F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09" w:type="dxa"/>
            <w:vMerge/>
          </w:tcPr>
          <w:p w14:paraId="621CA86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07647A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1 (36)</w:t>
            </w:r>
          </w:p>
        </w:tc>
        <w:tc>
          <w:tcPr>
            <w:tcW w:w="851" w:type="dxa"/>
          </w:tcPr>
          <w:p w14:paraId="54A6796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</w:p>
        </w:tc>
        <w:tc>
          <w:tcPr>
            <w:tcW w:w="850" w:type="dxa"/>
          </w:tcPr>
          <w:p w14:paraId="118D1C3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 (26)</w:t>
            </w:r>
          </w:p>
        </w:tc>
        <w:tc>
          <w:tcPr>
            <w:tcW w:w="851" w:type="dxa"/>
          </w:tcPr>
          <w:p w14:paraId="6D7F880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5093250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0A9D971B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23B78292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850" w:type="dxa"/>
          </w:tcPr>
          <w:p w14:paraId="5218E87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9)</w:t>
            </w:r>
          </w:p>
        </w:tc>
        <w:tc>
          <w:tcPr>
            <w:tcW w:w="851" w:type="dxa"/>
          </w:tcPr>
          <w:p w14:paraId="209A02E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</w:tcPr>
          <w:p w14:paraId="4F6D44A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851" w:type="dxa"/>
          </w:tcPr>
          <w:p w14:paraId="2DF0CA5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709" w:type="dxa"/>
            <w:vMerge/>
          </w:tcPr>
          <w:p w14:paraId="098F1A2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1EA82D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851" w:type="dxa"/>
          </w:tcPr>
          <w:p w14:paraId="2CAA289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16E391A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 (18)</w:t>
            </w:r>
          </w:p>
        </w:tc>
        <w:tc>
          <w:tcPr>
            <w:tcW w:w="851" w:type="dxa"/>
          </w:tcPr>
          <w:p w14:paraId="33569B7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1C97E7A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4AD9A38D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5ABAA034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850" w:type="dxa"/>
          </w:tcPr>
          <w:p w14:paraId="44A0C9F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9)</w:t>
            </w:r>
          </w:p>
        </w:tc>
        <w:tc>
          <w:tcPr>
            <w:tcW w:w="851" w:type="dxa"/>
          </w:tcPr>
          <w:p w14:paraId="6771428D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</w:tcPr>
          <w:p w14:paraId="7F13070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851" w:type="dxa"/>
          </w:tcPr>
          <w:p w14:paraId="1802197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vMerge/>
          </w:tcPr>
          <w:p w14:paraId="23970C5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4C1755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 (16)</w:t>
            </w:r>
          </w:p>
        </w:tc>
        <w:tc>
          <w:tcPr>
            <w:tcW w:w="851" w:type="dxa"/>
          </w:tcPr>
          <w:p w14:paraId="3CBE8D1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850" w:type="dxa"/>
          </w:tcPr>
          <w:p w14:paraId="7537EED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2 (24)</w:t>
            </w:r>
          </w:p>
        </w:tc>
        <w:tc>
          <w:tcPr>
            <w:tcW w:w="851" w:type="dxa"/>
          </w:tcPr>
          <w:p w14:paraId="7DD2AA7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15E344F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6874D066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1A6440AD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ther</w:t>
            </w:r>
          </w:p>
        </w:tc>
        <w:tc>
          <w:tcPr>
            <w:tcW w:w="850" w:type="dxa"/>
          </w:tcPr>
          <w:p w14:paraId="1311E84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 (12)</w:t>
            </w:r>
          </w:p>
        </w:tc>
        <w:tc>
          <w:tcPr>
            <w:tcW w:w="851" w:type="dxa"/>
          </w:tcPr>
          <w:p w14:paraId="3108541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</w:tcPr>
          <w:p w14:paraId="278FCD7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2 (17)</w:t>
            </w:r>
          </w:p>
        </w:tc>
        <w:tc>
          <w:tcPr>
            <w:tcW w:w="851" w:type="dxa"/>
          </w:tcPr>
          <w:p w14:paraId="52C9AAB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09" w:type="dxa"/>
            <w:vMerge/>
          </w:tcPr>
          <w:p w14:paraId="1DA7049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B6749E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10)</w:t>
            </w:r>
          </w:p>
        </w:tc>
        <w:tc>
          <w:tcPr>
            <w:tcW w:w="851" w:type="dxa"/>
          </w:tcPr>
          <w:p w14:paraId="348BF0B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</w:tcPr>
          <w:p w14:paraId="779ECB0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20)</w:t>
            </w:r>
          </w:p>
        </w:tc>
        <w:tc>
          <w:tcPr>
            <w:tcW w:w="851" w:type="dxa"/>
          </w:tcPr>
          <w:p w14:paraId="21E1073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50DDCFA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0A991B6D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646BCDDE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irst-line</w:t>
            </w:r>
          </w:p>
        </w:tc>
        <w:tc>
          <w:tcPr>
            <w:tcW w:w="850" w:type="dxa"/>
          </w:tcPr>
          <w:p w14:paraId="16C59E4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4 (73)</w:t>
            </w:r>
          </w:p>
        </w:tc>
        <w:tc>
          <w:tcPr>
            <w:tcW w:w="851" w:type="dxa"/>
          </w:tcPr>
          <w:p w14:paraId="3656FC5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850" w:type="dxa"/>
          </w:tcPr>
          <w:p w14:paraId="421A6B1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6 (50)</w:t>
            </w:r>
          </w:p>
        </w:tc>
        <w:tc>
          <w:tcPr>
            <w:tcW w:w="851" w:type="dxa"/>
          </w:tcPr>
          <w:p w14:paraId="0A8A5B7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709" w:type="dxa"/>
          </w:tcPr>
          <w:p w14:paraId="78E4D55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05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7DD8C83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4 (77)</w:t>
            </w:r>
          </w:p>
        </w:tc>
        <w:tc>
          <w:tcPr>
            <w:tcW w:w="851" w:type="dxa"/>
          </w:tcPr>
          <w:p w14:paraId="0085B19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850" w:type="dxa"/>
          </w:tcPr>
          <w:p w14:paraId="23FA859C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9 (57)</w:t>
            </w:r>
          </w:p>
        </w:tc>
        <w:tc>
          <w:tcPr>
            <w:tcW w:w="851" w:type="dxa"/>
          </w:tcPr>
          <w:p w14:paraId="5CE47B6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445EF99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10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6392F" w:rsidRPr="006F223F" w14:paraId="5089CDDD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2EBDDFB8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cond-line</w:t>
            </w:r>
          </w:p>
        </w:tc>
        <w:tc>
          <w:tcPr>
            <w:tcW w:w="850" w:type="dxa"/>
          </w:tcPr>
          <w:p w14:paraId="453C556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4 (42)</w:t>
            </w:r>
          </w:p>
        </w:tc>
        <w:tc>
          <w:tcPr>
            <w:tcW w:w="851" w:type="dxa"/>
          </w:tcPr>
          <w:p w14:paraId="36A46BA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850" w:type="dxa"/>
          </w:tcPr>
          <w:p w14:paraId="5CC240A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8 (53)</w:t>
            </w:r>
          </w:p>
        </w:tc>
        <w:tc>
          <w:tcPr>
            <w:tcW w:w="851" w:type="dxa"/>
          </w:tcPr>
          <w:p w14:paraId="23372AD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709" w:type="dxa"/>
          </w:tcPr>
          <w:p w14:paraId="16739B0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44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</w:tcPr>
          <w:p w14:paraId="6C1021D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7 (55)</w:t>
            </w:r>
          </w:p>
        </w:tc>
        <w:tc>
          <w:tcPr>
            <w:tcW w:w="851" w:type="dxa"/>
          </w:tcPr>
          <w:p w14:paraId="41EFAA1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</w:tcPr>
          <w:p w14:paraId="225E3FE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9 (57)</w:t>
            </w:r>
          </w:p>
        </w:tc>
        <w:tc>
          <w:tcPr>
            <w:tcW w:w="851" w:type="dxa"/>
          </w:tcPr>
          <w:p w14:paraId="14C6563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708" w:type="dxa"/>
            <w:tcBorders>
              <w:right w:val="single" w:sz="12" w:space="0" w:color="auto"/>
            </w:tcBorders>
          </w:tcPr>
          <w:p w14:paraId="17E53E0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&gt; .99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6392F" w:rsidRPr="006F223F" w14:paraId="14D7118D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51AB7505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ne drug</w:t>
            </w:r>
          </w:p>
        </w:tc>
        <w:tc>
          <w:tcPr>
            <w:tcW w:w="850" w:type="dxa"/>
          </w:tcPr>
          <w:p w14:paraId="39B52393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4 (73)</w:t>
            </w:r>
          </w:p>
        </w:tc>
        <w:tc>
          <w:tcPr>
            <w:tcW w:w="851" w:type="dxa"/>
          </w:tcPr>
          <w:p w14:paraId="7522814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850" w:type="dxa"/>
          </w:tcPr>
          <w:p w14:paraId="47C7BBC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6 (78)</w:t>
            </w:r>
          </w:p>
        </w:tc>
        <w:tc>
          <w:tcPr>
            <w:tcW w:w="851" w:type="dxa"/>
          </w:tcPr>
          <w:p w14:paraId="547B490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709" w:type="dxa"/>
            <w:vMerge w:val="restart"/>
          </w:tcPr>
          <w:p w14:paraId="18ACC6C4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521C67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 (61)</w:t>
            </w:r>
          </w:p>
        </w:tc>
        <w:tc>
          <w:tcPr>
            <w:tcW w:w="851" w:type="dxa"/>
          </w:tcPr>
          <w:p w14:paraId="6418750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850" w:type="dxa"/>
          </w:tcPr>
          <w:p w14:paraId="194E970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2 (63)</w:t>
            </w:r>
          </w:p>
        </w:tc>
        <w:tc>
          <w:tcPr>
            <w:tcW w:w="851" w:type="dxa"/>
          </w:tcPr>
          <w:p w14:paraId="77051A0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708" w:type="dxa"/>
            <w:vMerge w:val="restart"/>
            <w:tcBorders>
              <w:right w:val="single" w:sz="12" w:space="0" w:color="auto"/>
            </w:tcBorders>
          </w:tcPr>
          <w:p w14:paraId="19C4254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11FA22A2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</w:tcBorders>
          </w:tcPr>
          <w:p w14:paraId="19C91243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wo drugs</w:t>
            </w:r>
          </w:p>
        </w:tc>
        <w:tc>
          <w:tcPr>
            <w:tcW w:w="850" w:type="dxa"/>
          </w:tcPr>
          <w:p w14:paraId="51CE451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 (24)</w:t>
            </w:r>
          </w:p>
        </w:tc>
        <w:tc>
          <w:tcPr>
            <w:tcW w:w="851" w:type="dxa"/>
          </w:tcPr>
          <w:p w14:paraId="713E734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</w:tcPr>
          <w:p w14:paraId="03D858E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5 (21)</w:t>
            </w:r>
          </w:p>
        </w:tc>
        <w:tc>
          <w:tcPr>
            <w:tcW w:w="851" w:type="dxa"/>
          </w:tcPr>
          <w:p w14:paraId="1DD7A37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709" w:type="dxa"/>
            <w:vMerge/>
          </w:tcPr>
          <w:p w14:paraId="74A69DE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704EEC1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0 (33)</w:t>
            </w:r>
          </w:p>
        </w:tc>
        <w:tc>
          <w:tcPr>
            <w:tcW w:w="851" w:type="dxa"/>
          </w:tcPr>
          <w:p w14:paraId="5348265F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850" w:type="dxa"/>
          </w:tcPr>
          <w:p w14:paraId="11F4F69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 (31)</w:t>
            </w:r>
          </w:p>
        </w:tc>
        <w:tc>
          <w:tcPr>
            <w:tcW w:w="851" w:type="dxa"/>
          </w:tcPr>
          <w:p w14:paraId="7DA3A2F0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708" w:type="dxa"/>
            <w:vMerge/>
            <w:tcBorders>
              <w:right w:val="single" w:sz="12" w:space="0" w:color="auto"/>
            </w:tcBorders>
          </w:tcPr>
          <w:p w14:paraId="09AECCF9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2B3CBA93" w14:textId="77777777" w:rsidTr="00D6392F">
        <w:trPr>
          <w:trHeight w:val="282"/>
        </w:trPr>
        <w:tc>
          <w:tcPr>
            <w:tcW w:w="1702" w:type="dxa"/>
            <w:tcBorders>
              <w:left w:val="single" w:sz="12" w:space="0" w:color="auto"/>
              <w:bottom w:val="single" w:sz="12" w:space="0" w:color="auto"/>
            </w:tcBorders>
          </w:tcPr>
          <w:p w14:paraId="440F60D7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hree or more drugs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D02F698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 (3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15BADA92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C5FD31A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33271E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</w:tcPr>
          <w:p w14:paraId="01485C2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003DE3E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 (7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3F71D27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CA3A0F5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3 (6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C62914B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08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6C6CF696" w14:textId="77777777" w:rsidR="00D6392F" w:rsidRPr="006F223F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6F223F" w14:paraId="30D4B275" w14:textId="77777777" w:rsidTr="00D6392F">
        <w:trPr>
          <w:trHeight w:val="167"/>
        </w:trPr>
        <w:tc>
          <w:tcPr>
            <w:tcW w:w="9923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CE6A66" w14:textId="77777777" w:rsidR="00D6392F" w:rsidRPr="006F223F" w:rsidRDefault="00D6392F" w:rsidP="00BE6C40">
            <w:pPr>
              <w:tabs>
                <w:tab w:val="left" w:pos="284"/>
              </w:tabs>
              <w:rPr>
                <w:rFonts w:ascii="Arial" w:hAnsi="Arial" w:cs="Arial"/>
                <w:lang w:val="en-US"/>
              </w:rPr>
            </w:pP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These tables summarize medication use in the MVD (S2A) and medical (S2B) cohorts, stratified by sex at baseline and after 5 years. Data include proportions and 95% confidence intervals for medication status, specific drugs, number of drugs used, and classification as first-line (carbamazepine or oxcarbazepine) or second-line (gabapentin, pregabalin, or lamotrigine). Statistical comparisons between men and women were performed using Fisher’s Exact Test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 xml:space="preserve"> or Pearson’s Chi-square test</w:t>
            </w:r>
            <w:r w:rsidRPr="006F223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6F223F">
              <w:rPr>
                <w:rFonts w:ascii="Arial" w:hAnsi="Arial" w:cs="Arial"/>
                <w:sz w:val="20"/>
                <w:szCs w:val="20"/>
                <w:lang w:val="en-US"/>
              </w:rPr>
              <w:t>. Abbreviations: MVD; microvascular decompression, CI; confidence interval.</w:t>
            </w:r>
          </w:p>
        </w:tc>
      </w:tr>
    </w:tbl>
    <w:p w14:paraId="0AE55108" w14:textId="733C7784" w:rsidR="00410EE1" w:rsidRDefault="00410EE1" w:rsidP="00377D89">
      <w:pPr>
        <w:rPr>
          <w:rFonts w:ascii="Arial" w:hAnsi="Arial" w:cs="Arial"/>
          <w:lang w:val="en-US"/>
        </w:rPr>
      </w:pPr>
    </w:p>
    <w:p w14:paraId="7944396D" w14:textId="13B76041" w:rsidR="00410EE1" w:rsidRDefault="00410EE1" w:rsidP="00377D89">
      <w:pPr>
        <w:rPr>
          <w:rFonts w:ascii="Arial" w:hAnsi="Arial" w:cs="Arial"/>
          <w:lang w:val="en-US"/>
        </w:rPr>
      </w:pPr>
    </w:p>
    <w:p w14:paraId="517794DE" w14:textId="77777777" w:rsidR="00410EE1" w:rsidRDefault="00410EE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tbl>
      <w:tblPr>
        <w:tblStyle w:val="Tabel-Gitter"/>
        <w:tblW w:w="3681" w:type="pct"/>
        <w:tblLook w:val="04A0" w:firstRow="1" w:lastRow="0" w:firstColumn="1" w:lastColumn="0" w:noHBand="0" w:noVBand="1"/>
      </w:tblPr>
      <w:tblGrid>
        <w:gridCol w:w="2964"/>
        <w:gridCol w:w="1559"/>
        <w:gridCol w:w="1560"/>
        <w:gridCol w:w="990"/>
      </w:tblGrid>
      <w:tr w:rsidR="00D6392F" w:rsidRPr="00FD3E0A" w14:paraId="0B7FAD71" w14:textId="77777777" w:rsidTr="00BE6C40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CA788D" w14:textId="3203C52E" w:rsidR="00D6392F" w:rsidRPr="00930810" w:rsidRDefault="000210BC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lastRenderedPageBreak/>
              <w:t xml:space="preserve">Supplementary </w:t>
            </w:r>
            <w:r w:rsidR="00D6392F" w:rsidRPr="0093081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</w:t>
            </w:r>
            <w:r w:rsidR="00D6392F" w:rsidRPr="0093081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. Quality of </w:t>
            </w:r>
            <w:r w:rsidR="00AF5B0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</w:t>
            </w:r>
            <w:r w:rsidR="00D6392F" w:rsidRPr="0093081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ife</w:t>
            </w:r>
          </w:p>
        </w:tc>
      </w:tr>
      <w:tr w:rsidR="00D6392F" w:rsidRPr="00930810" w14:paraId="4A93B141" w14:textId="77777777" w:rsidTr="00BE6C40">
        <w:trPr>
          <w:trHeight w:val="220"/>
        </w:trPr>
        <w:tc>
          <w:tcPr>
            <w:tcW w:w="2095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3C2D710A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2" w:type="pct"/>
            <w:tcBorders>
              <w:top w:val="single" w:sz="12" w:space="0" w:color="auto"/>
            </w:tcBorders>
            <w:vAlign w:val="bottom"/>
          </w:tcPr>
          <w:p w14:paraId="36564DD2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1103" w:type="pct"/>
            <w:tcBorders>
              <w:top w:val="single" w:sz="12" w:space="0" w:color="auto"/>
              <w:right w:val="single" w:sz="8" w:space="0" w:color="auto"/>
            </w:tcBorders>
            <w:vAlign w:val="bottom"/>
          </w:tcPr>
          <w:p w14:paraId="27F44C2E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V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700" w:type="pc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621B40D9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D6392F" w:rsidRPr="00930810" w14:paraId="7884FB08" w14:textId="77777777" w:rsidTr="00BE6C40">
        <w:tc>
          <w:tcPr>
            <w:tcW w:w="2095" w:type="pct"/>
            <w:tcBorders>
              <w:left w:val="single" w:sz="12" w:space="0" w:color="auto"/>
            </w:tcBorders>
          </w:tcPr>
          <w:p w14:paraId="1F03DE16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ymptoms of depression, 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N (%; 95% CI)</w:t>
            </w:r>
          </w:p>
        </w:tc>
        <w:tc>
          <w:tcPr>
            <w:tcW w:w="1102" w:type="pct"/>
          </w:tcPr>
          <w:p w14:paraId="726BB2CD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49 (39; 31-48)</w:t>
            </w:r>
          </w:p>
        </w:tc>
        <w:tc>
          <w:tcPr>
            <w:tcW w:w="1103" w:type="pct"/>
          </w:tcPr>
          <w:p w14:paraId="28B7673F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29 (30.9; 22-41)</w:t>
            </w:r>
          </w:p>
        </w:tc>
        <w:tc>
          <w:tcPr>
            <w:tcW w:w="700" w:type="pct"/>
            <w:tcBorders>
              <w:right w:val="single" w:sz="12" w:space="0" w:color="auto"/>
            </w:tcBorders>
          </w:tcPr>
          <w:p w14:paraId="1F00B0A2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.26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6392F" w:rsidRPr="00930810" w14:paraId="39F72D2F" w14:textId="77777777" w:rsidTr="00BE6C40">
        <w:tc>
          <w:tcPr>
            <w:tcW w:w="2095" w:type="pct"/>
            <w:tcBorders>
              <w:left w:val="single" w:sz="12" w:space="0" w:color="auto"/>
              <w:bottom w:val="single" w:sz="4" w:space="0" w:color="auto"/>
            </w:tcBorders>
          </w:tcPr>
          <w:p w14:paraId="209F6D5A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verall satisfaction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1F32CA86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7A902C53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7.0 (1.75)</w:t>
            </w:r>
          </w:p>
        </w:tc>
        <w:tc>
          <w:tcPr>
            <w:tcW w:w="700" w:type="pct"/>
            <w:tcBorders>
              <w:bottom w:val="single" w:sz="4" w:space="0" w:color="auto"/>
              <w:right w:val="single" w:sz="12" w:space="0" w:color="auto"/>
            </w:tcBorders>
          </w:tcPr>
          <w:p w14:paraId="08016E75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930810" w14:paraId="29F2D45D" w14:textId="77777777" w:rsidTr="00BE6C40">
        <w:tc>
          <w:tcPr>
            <w:tcW w:w="2095" w:type="pct"/>
            <w:tcBorders>
              <w:left w:val="single" w:sz="12" w:space="0" w:color="auto"/>
              <w:bottom w:val="single" w:sz="4" w:space="0" w:color="auto"/>
            </w:tcBorders>
          </w:tcPr>
          <w:p w14:paraId="5A8D4422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ment efficacy satisfaction,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787BA0F1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7.0 (2.0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39DA4087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pct"/>
            <w:tcBorders>
              <w:bottom w:val="single" w:sz="4" w:space="0" w:color="auto"/>
              <w:right w:val="single" w:sz="12" w:space="0" w:color="auto"/>
            </w:tcBorders>
          </w:tcPr>
          <w:p w14:paraId="04EA4201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930810" w14:paraId="14A9CB65" w14:textId="77777777" w:rsidTr="00BE6C40">
        <w:tc>
          <w:tcPr>
            <w:tcW w:w="2095" w:type="pct"/>
            <w:tcBorders>
              <w:left w:val="single" w:sz="12" w:space="0" w:color="auto"/>
              <w:bottom w:val="single" w:sz="4" w:space="0" w:color="auto"/>
            </w:tcBorders>
          </w:tcPr>
          <w:p w14:paraId="63C9CFDF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ide effects satisfaction, 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102" w:type="pct"/>
            <w:tcBorders>
              <w:bottom w:val="single" w:sz="4" w:space="0" w:color="auto"/>
            </w:tcBorders>
          </w:tcPr>
          <w:p w14:paraId="503880EB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6.0 (3.0)</w:t>
            </w:r>
          </w:p>
        </w:tc>
        <w:tc>
          <w:tcPr>
            <w:tcW w:w="1103" w:type="pct"/>
            <w:tcBorders>
              <w:bottom w:val="single" w:sz="4" w:space="0" w:color="auto"/>
            </w:tcBorders>
          </w:tcPr>
          <w:p w14:paraId="22B68839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pct"/>
            <w:tcBorders>
              <w:bottom w:val="single" w:sz="4" w:space="0" w:color="auto"/>
              <w:right w:val="single" w:sz="12" w:space="0" w:color="auto"/>
            </w:tcBorders>
          </w:tcPr>
          <w:p w14:paraId="4F94A5CF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930810" w14:paraId="1B60B211" w14:textId="77777777" w:rsidTr="00BE6C40">
        <w:tc>
          <w:tcPr>
            <w:tcW w:w="2095" w:type="pct"/>
            <w:tcBorders>
              <w:left w:val="single" w:sz="12" w:space="0" w:color="auto"/>
              <w:bottom w:val="single" w:sz="12" w:space="0" w:color="auto"/>
            </w:tcBorders>
          </w:tcPr>
          <w:p w14:paraId="50ECA952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TN knowledge satisfaction, 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102" w:type="pct"/>
            <w:tcBorders>
              <w:bottom w:val="single" w:sz="12" w:space="0" w:color="auto"/>
            </w:tcBorders>
          </w:tcPr>
          <w:p w14:paraId="2228A182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6.0 (2.0)</w:t>
            </w:r>
          </w:p>
        </w:tc>
        <w:tc>
          <w:tcPr>
            <w:tcW w:w="1103" w:type="pct"/>
            <w:tcBorders>
              <w:bottom w:val="single" w:sz="12" w:space="0" w:color="auto"/>
            </w:tcBorders>
          </w:tcPr>
          <w:p w14:paraId="0BC8AF3A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700" w:type="pct"/>
            <w:tcBorders>
              <w:bottom w:val="single" w:sz="4" w:space="0" w:color="auto"/>
              <w:right w:val="single" w:sz="12" w:space="0" w:color="auto"/>
            </w:tcBorders>
          </w:tcPr>
          <w:p w14:paraId="2CF703FC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6392F" w:rsidRPr="00FD3E0A" w14:paraId="5759633F" w14:textId="77777777" w:rsidTr="00BE6C40"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BEFA5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 xml:space="preserve">Comparison of self-reported symptoms of depression and satisfaction with treatment aspects between medical and MVD groups. Satisfaction rated on a 0–7 Likert scale. Group comparisons performed using Pearson’s Chi-square test. 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Now vs. before MVD.</w:t>
            </w:r>
          </w:p>
          <w:p w14:paraId="644572FE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Abbreviations: MVD, microvascular decompression; CI, confidence interval; IQR, interquartile range; TN, trigeminal neuralgia.</w:t>
            </w:r>
          </w:p>
        </w:tc>
      </w:tr>
    </w:tbl>
    <w:p w14:paraId="33F8E087" w14:textId="77777777" w:rsidR="00D6392F" w:rsidRDefault="00D6392F" w:rsidP="00377D89">
      <w:pPr>
        <w:rPr>
          <w:rFonts w:ascii="Arial" w:hAnsi="Arial" w:cs="Arial"/>
          <w:lang w:val="en-US"/>
        </w:rPr>
      </w:pPr>
    </w:p>
    <w:tbl>
      <w:tblPr>
        <w:tblStyle w:val="Tabel-Gitter"/>
        <w:tblW w:w="3681" w:type="pct"/>
        <w:tblLook w:val="04A0" w:firstRow="1" w:lastRow="0" w:firstColumn="1" w:lastColumn="0" w:noHBand="0" w:noVBand="1"/>
      </w:tblPr>
      <w:tblGrid>
        <w:gridCol w:w="2962"/>
        <w:gridCol w:w="1557"/>
        <w:gridCol w:w="1562"/>
        <w:gridCol w:w="992"/>
      </w:tblGrid>
      <w:tr w:rsidR="00D6392F" w:rsidRPr="00FD3E0A" w14:paraId="12D1D350" w14:textId="77777777" w:rsidTr="00BE6C40">
        <w:tc>
          <w:tcPr>
            <w:tcW w:w="5000" w:type="pct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E1CF13" w14:textId="2CFA1CDF" w:rsidR="00D6392F" w:rsidRPr="00930810" w:rsidRDefault="000210BC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Supplementary </w:t>
            </w:r>
            <w:r w:rsidR="00D6392F" w:rsidRPr="0093081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able </w:t>
            </w:r>
            <w:r w:rsidR="00FD3E0A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3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</w:t>
            </w:r>
            <w:r w:rsidR="00D6392F" w:rsidRPr="0093081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. Multidisciplinary </w:t>
            </w:r>
            <w:r w:rsidR="00AF5B01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</w:t>
            </w:r>
            <w:r w:rsidR="00D6392F" w:rsidRPr="00930810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am</w:t>
            </w:r>
          </w:p>
        </w:tc>
      </w:tr>
      <w:tr w:rsidR="00D6392F" w:rsidRPr="00930810" w14:paraId="4144E2EB" w14:textId="77777777" w:rsidTr="00BE6C40">
        <w:tc>
          <w:tcPr>
            <w:tcW w:w="2094" w:type="pc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16A45B83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1" w:type="pct"/>
            <w:tcBorders>
              <w:top w:val="single" w:sz="12" w:space="0" w:color="auto"/>
            </w:tcBorders>
            <w:vAlign w:val="bottom"/>
          </w:tcPr>
          <w:p w14:paraId="3A5773F3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dical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1104" w:type="pct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4808166E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V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ohort</w:t>
            </w:r>
          </w:p>
        </w:tc>
        <w:tc>
          <w:tcPr>
            <w:tcW w:w="70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9515C0A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-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D6392F" w:rsidRPr="00930810" w14:paraId="61465841" w14:textId="77777777" w:rsidTr="00BE6C40">
        <w:tc>
          <w:tcPr>
            <w:tcW w:w="2094" w:type="pct"/>
            <w:tcBorders>
              <w:left w:val="single" w:sz="12" w:space="0" w:color="auto"/>
            </w:tcBorders>
          </w:tcPr>
          <w:p w14:paraId="0AC231CF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urse,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N (%; 95% CI)</w:t>
            </w:r>
          </w:p>
        </w:tc>
        <w:tc>
          <w:tcPr>
            <w:tcW w:w="1101" w:type="pct"/>
          </w:tcPr>
          <w:p w14:paraId="56FD7CE8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55 (42; 33-51)</w:t>
            </w:r>
          </w:p>
        </w:tc>
        <w:tc>
          <w:tcPr>
            <w:tcW w:w="1104" w:type="pct"/>
          </w:tcPr>
          <w:p w14:paraId="55ADBEA6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28 (30; 21-40)</w:t>
            </w:r>
          </w:p>
        </w:tc>
        <w:tc>
          <w:tcPr>
            <w:tcW w:w="701" w:type="pct"/>
            <w:tcBorders>
              <w:right w:val="single" w:sz="12" w:space="0" w:color="auto"/>
            </w:tcBorders>
          </w:tcPr>
          <w:p w14:paraId="0577D581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.08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D6392F" w:rsidRPr="00930810" w14:paraId="55F5C7E1" w14:textId="77777777" w:rsidTr="00BE6C40">
        <w:tc>
          <w:tcPr>
            <w:tcW w:w="2094" w:type="pct"/>
            <w:tcBorders>
              <w:left w:val="single" w:sz="12" w:space="0" w:color="auto"/>
            </w:tcBorders>
          </w:tcPr>
          <w:p w14:paraId="62B49DC3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hysiotherapist,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N (%; 95% CI)</w:t>
            </w:r>
          </w:p>
        </w:tc>
        <w:tc>
          <w:tcPr>
            <w:tcW w:w="1101" w:type="pct"/>
          </w:tcPr>
          <w:p w14:paraId="46152E1C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6 (5; 2-10)</w:t>
            </w:r>
          </w:p>
        </w:tc>
        <w:tc>
          <w:tcPr>
            <w:tcW w:w="1104" w:type="pct"/>
          </w:tcPr>
          <w:p w14:paraId="3596D412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1 (1; 0-6)</w:t>
            </w:r>
          </w:p>
        </w:tc>
        <w:tc>
          <w:tcPr>
            <w:tcW w:w="701" w:type="pct"/>
            <w:tcBorders>
              <w:right w:val="single" w:sz="12" w:space="0" w:color="auto"/>
            </w:tcBorders>
          </w:tcPr>
          <w:p w14:paraId="76527F97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.24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6392F" w:rsidRPr="00930810" w14:paraId="78B07DDB" w14:textId="77777777" w:rsidTr="00BE6C40">
        <w:tc>
          <w:tcPr>
            <w:tcW w:w="2094" w:type="pct"/>
            <w:tcBorders>
              <w:left w:val="single" w:sz="12" w:space="0" w:color="auto"/>
              <w:bottom w:val="single" w:sz="12" w:space="0" w:color="auto"/>
            </w:tcBorders>
          </w:tcPr>
          <w:p w14:paraId="5101DEAD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sychologist,</w:t>
            </w:r>
            <w:r w:rsidRPr="0093081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br/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N (%; 95% CI)</w:t>
            </w:r>
          </w:p>
        </w:tc>
        <w:tc>
          <w:tcPr>
            <w:tcW w:w="1101" w:type="pct"/>
            <w:tcBorders>
              <w:bottom w:val="single" w:sz="12" w:space="0" w:color="auto"/>
            </w:tcBorders>
          </w:tcPr>
          <w:p w14:paraId="4FC867D1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10 (8; 4-14)</w:t>
            </w:r>
          </w:p>
        </w:tc>
        <w:tc>
          <w:tcPr>
            <w:tcW w:w="1104" w:type="pct"/>
            <w:tcBorders>
              <w:bottom w:val="single" w:sz="12" w:space="0" w:color="auto"/>
            </w:tcBorders>
          </w:tcPr>
          <w:p w14:paraId="56439604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5 (5; 2-12)</w:t>
            </w:r>
          </w:p>
        </w:tc>
        <w:tc>
          <w:tcPr>
            <w:tcW w:w="701" w:type="pct"/>
            <w:tcBorders>
              <w:bottom w:val="single" w:sz="4" w:space="0" w:color="auto"/>
              <w:right w:val="single" w:sz="12" w:space="0" w:color="auto"/>
            </w:tcBorders>
          </w:tcPr>
          <w:p w14:paraId="79DEF02A" w14:textId="77777777" w:rsidR="00D6392F" w:rsidRPr="00930810" w:rsidRDefault="00D6392F" w:rsidP="00BE6C40">
            <w:pPr>
              <w:tabs>
                <w:tab w:val="left" w:pos="284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.59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6392F" w:rsidRPr="00FD3E0A" w14:paraId="34292528" w14:textId="77777777" w:rsidTr="00BE6C40">
        <w:trPr>
          <w:trHeight w:val="498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D92B7A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Proportion of patients reporting contact with a nurse, physiotherapist, or psychologist during treatment, stratified by cohort. Includes 95% confidence intervals and p-values from Pearson’s Chi-square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</w:t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 xml:space="preserve"> or Fisher’s exact</w:t>
            </w:r>
            <w:r w:rsidRPr="00930810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 xml:space="preserve"> tests.</w:t>
            </w:r>
          </w:p>
          <w:p w14:paraId="1765B6F9" w14:textId="77777777" w:rsidR="00D6392F" w:rsidRPr="00930810" w:rsidRDefault="00D6392F" w:rsidP="00BE6C40">
            <w:pPr>
              <w:tabs>
                <w:tab w:val="left" w:pos="284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30810">
              <w:rPr>
                <w:rFonts w:ascii="Arial" w:hAnsi="Arial" w:cs="Arial"/>
                <w:sz w:val="20"/>
                <w:szCs w:val="20"/>
                <w:lang w:val="en-US"/>
              </w:rPr>
              <w:t>Abbreviations: MVD, microvascular decompression; CI, confidence interval.</w:t>
            </w:r>
          </w:p>
        </w:tc>
      </w:tr>
    </w:tbl>
    <w:p w14:paraId="5FB48B8A" w14:textId="77777777" w:rsidR="00D6392F" w:rsidRPr="003042F0" w:rsidRDefault="00D6392F" w:rsidP="00377D89">
      <w:pPr>
        <w:rPr>
          <w:rFonts w:ascii="Arial" w:hAnsi="Arial" w:cs="Arial"/>
          <w:lang w:val="en-US"/>
        </w:rPr>
      </w:pPr>
    </w:p>
    <w:sectPr w:rsidR="00D6392F" w:rsidRPr="003042F0" w:rsidSect="00410EE1">
      <w:pgSz w:w="11906" w:h="16838"/>
      <w:pgMar w:top="851" w:right="1134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42435"/>
    <w:multiLevelType w:val="multilevel"/>
    <w:tmpl w:val="87C2C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2C6DCE"/>
    <w:multiLevelType w:val="multilevel"/>
    <w:tmpl w:val="7D964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6075EA"/>
    <w:multiLevelType w:val="multilevel"/>
    <w:tmpl w:val="C5329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A16138"/>
    <w:multiLevelType w:val="multilevel"/>
    <w:tmpl w:val="F8AC6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D40311"/>
    <w:multiLevelType w:val="multilevel"/>
    <w:tmpl w:val="A8182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34F7A0E"/>
    <w:multiLevelType w:val="multilevel"/>
    <w:tmpl w:val="62527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BE7F55"/>
    <w:multiLevelType w:val="multilevel"/>
    <w:tmpl w:val="58425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BC61E7D"/>
    <w:multiLevelType w:val="multilevel"/>
    <w:tmpl w:val="A3AC9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507AEA"/>
    <w:multiLevelType w:val="multilevel"/>
    <w:tmpl w:val="7CD21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88031767">
    <w:abstractNumId w:val="2"/>
  </w:num>
  <w:num w:numId="2" w16cid:durableId="2014600245">
    <w:abstractNumId w:val="5"/>
  </w:num>
  <w:num w:numId="3" w16cid:durableId="755370961">
    <w:abstractNumId w:val="7"/>
  </w:num>
  <w:num w:numId="4" w16cid:durableId="210502816">
    <w:abstractNumId w:val="3"/>
  </w:num>
  <w:num w:numId="5" w16cid:durableId="586310291">
    <w:abstractNumId w:val="8"/>
  </w:num>
  <w:num w:numId="6" w16cid:durableId="1882746117">
    <w:abstractNumId w:val="6"/>
  </w:num>
  <w:num w:numId="7" w16cid:durableId="890651870">
    <w:abstractNumId w:val="4"/>
  </w:num>
  <w:num w:numId="8" w16cid:durableId="715660223">
    <w:abstractNumId w:val="1"/>
  </w:num>
  <w:num w:numId="9" w16cid:durableId="6529541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B9C"/>
    <w:rsid w:val="000210BC"/>
    <w:rsid w:val="0002794A"/>
    <w:rsid w:val="00033263"/>
    <w:rsid w:val="0004739B"/>
    <w:rsid w:val="00074375"/>
    <w:rsid w:val="00097B3F"/>
    <w:rsid w:val="000B544E"/>
    <w:rsid w:val="000D0D59"/>
    <w:rsid w:val="000F4CCD"/>
    <w:rsid w:val="000F5ADD"/>
    <w:rsid w:val="00106823"/>
    <w:rsid w:val="001729D9"/>
    <w:rsid w:val="001967AD"/>
    <w:rsid w:val="001A34EC"/>
    <w:rsid w:val="001C6FD8"/>
    <w:rsid w:val="001F4F78"/>
    <w:rsid w:val="00202E9A"/>
    <w:rsid w:val="00242362"/>
    <w:rsid w:val="002470CC"/>
    <w:rsid w:val="00293E6E"/>
    <w:rsid w:val="002A40C2"/>
    <w:rsid w:val="002D51A1"/>
    <w:rsid w:val="003042F0"/>
    <w:rsid w:val="0030730B"/>
    <w:rsid w:val="003113FA"/>
    <w:rsid w:val="00322618"/>
    <w:rsid w:val="003258C3"/>
    <w:rsid w:val="0036361D"/>
    <w:rsid w:val="00377D89"/>
    <w:rsid w:val="00396133"/>
    <w:rsid w:val="003A1F5F"/>
    <w:rsid w:val="003A2B22"/>
    <w:rsid w:val="003B129E"/>
    <w:rsid w:val="003B4715"/>
    <w:rsid w:val="003C4812"/>
    <w:rsid w:val="003F6F5E"/>
    <w:rsid w:val="003F6FC0"/>
    <w:rsid w:val="00401C7C"/>
    <w:rsid w:val="00410EE1"/>
    <w:rsid w:val="0042256E"/>
    <w:rsid w:val="00436298"/>
    <w:rsid w:val="00436670"/>
    <w:rsid w:val="00437085"/>
    <w:rsid w:val="004513F9"/>
    <w:rsid w:val="0045298A"/>
    <w:rsid w:val="004673CB"/>
    <w:rsid w:val="004B7487"/>
    <w:rsid w:val="004B7906"/>
    <w:rsid w:val="004C0D61"/>
    <w:rsid w:val="005361E2"/>
    <w:rsid w:val="005408D5"/>
    <w:rsid w:val="0056736D"/>
    <w:rsid w:val="00572495"/>
    <w:rsid w:val="005A0849"/>
    <w:rsid w:val="005B0B49"/>
    <w:rsid w:val="005B0B6C"/>
    <w:rsid w:val="005B4608"/>
    <w:rsid w:val="005D1DD0"/>
    <w:rsid w:val="00617704"/>
    <w:rsid w:val="006218A7"/>
    <w:rsid w:val="0062524F"/>
    <w:rsid w:val="00626447"/>
    <w:rsid w:val="006521ED"/>
    <w:rsid w:val="00666045"/>
    <w:rsid w:val="006D0829"/>
    <w:rsid w:val="006D4498"/>
    <w:rsid w:val="007773FA"/>
    <w:rsid w:val="007961D0"/>
    <w:rsid w:val="007B309A"/>
    <w:rsid w:val="007D3A76"/>
    <w:rsid w:val="007E073D"/>
    <w:rsid w:val="007F346C"/>
    <w:rsid w:val="007F674C"/>
    <w:rsid w:val="00810959"/>
    <w:rsid w:val="00827F9F"/>
    <w:rsid w:val="00854864"/>
    <w:rsid w:val="008E06A2"/>
    <w:rsid w:val="008E41F9"/>
    <w:rsid w:val="008E717D"/>
    <w:rsid w:val="008F07E0"/>
    <w:rsid w:val="009019C4"/>
    <w:rsid w:val="009041D1"/>
    <w:rsid w:val="009204A6"/>
    <w:rsid w:val="00930646"/>
    <w:rsid w:val="0094056A"/>
    <w:rsid w:val="009536AD"/>
    <w:rsid w:val="009576FC"/>
    <w:rsid w:val="00957F10"/>
    <w:rsid w:val="0096212D"/>
    <w:rsid w:val="00963359"/>
    <w:rsid w:val="009753EF"/>
    <w:rsid w:val="00993B28"/>
    <w:rsid w:val="00995793"/>
    <w:rsid w:val="009D536A"/>
    <w:rsid w:val="009E65A0"/>
    <w:rsid w:val="009F14A3"/>
    <w:rsid w:val="00A35910"/>
    <w:rsid w:val="00A36DB6"/>
    <w:rsid w:val="00A41B9C"/>
    <w:rsid w:val="00A55452"/>
    <w:rsid w:val="00A57C2B"/>
    <w:rsid w:val="00A645F2"/>
    <w:rsid w:val="00A65FD1"/>
    <w:rsid w:val="00A93018"/>
    <w:rsid w:val="00A96694"/>
    <w:rsid w:val="00AB2E3A"/>
    <w:rsid w:val="00AD1FAC"/>
    <w:rsid w:val="00AE64F5"/>
    <w:rsid w:val="00AE6BC4"/>
    <w:rsid w:val="00AF30D5"/>
    <w:rsid w:val="00AF5B01"/>
    <w:rsid w:val="00B073A5"/>
    <w:rsid w:val="00B2730F"/>
    <w:rsid w:val="00B33255"/>
    <w:rsid w:val="00B6308A"/>
    <w:rsid w:val="00BC6BD0"/>
    <w:rsid w:val="00BE7A8C"/>
    <w:rsid w:val="00BF4E5C"/>
    <w:rsid w:val="00C06547"/>
    <w:rsid w:val="00C337DA"/>
    <w:rsid w:val="00C45904"/>
    <w:rsid w:val="00C54D68"/>
    <w:rsid w:val="00C6317F"/>
    <w:rsid w:val="00C67C57"/>
    <w:rsid w:val="00C70E54"/>
    <w:rsid w:val="00C728C7"/>
    <w:rsid w:val="00C854C7"/>
    <w:rsid w:val="00C90173"/>
    <w:rsid w:val="00C94F0F"/>
    <w:rsid w:val="00CB3F30"/>
    <w:rsid w:val="00CC3FCA"/>
    <w:rsid w:val="00CD3BBE"/>
    <w:rsid w:val="00D12129"/>
    <w:rsid w:val="00D15552"/>
    <w:rsid w:val="00D21552"/>
    <w:rsid w:val="00D2197F"/>
    <w:rsid w:val="00D33645"/>
    <w:rsid w:val="00D6392F"/>
    <w:rsid w:val="00D8448F"/>
    <w:rsid w:val="00D92ED8"/>
    <w:rsid w:val="00DB05E7"/>
    <w:rsid w:val="00DF0D82"/>
    <w:rsid w:val="00E07472"/>
    <w:rsid w:val="00E137E5"/>
    <w:rsid w:val="00E20A28"/>
    <w:rsid w:val="00E2666E"/>
    <w:rsid w:val="00E3226A"/>
    <w:rsid w:val="00E338ED"/>
    <w:rsid w:val="00E520B7"/>
    <w:rsid w:val="00E52A37"/>
    <w:rsid w:val="00E67CA1"/>
    <w:rsid w:val="00E731BB"/>
    <w:rsid w:val="00E95273"/>
    <w:rsid w:val="00EA6537"/>
    <w:rsid w:val="00EB1271"/>
    <w:rsid w:val="00EB2CE2"/>
    <w:rsid w:val="00ED52D2"/>
    <w:rsid w:val="00F00688"/>
    <w:rsid w:val="00F20A6D"/>
    <w:rsid w:val="00F65010"/>
    <w:rsid w:val="00F65EF5"/>
    <w:rsid w:val="00F81273"/>
    <w:rsid w:val="00F87A0E"/>
    <w:rsid w:val="00F96207"/>
    <w:rsid w:val="00FD3E0A"/>
    <w:rsid w:val="00FD5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429868"/>
  <w15:chartTrackingRefBased/>
  <w15:docId w15:val="{8D8D9444-99EE-479E-83FD-F3FC74024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0D5"/>
  </w:style>
  <w:style w:type="paragraph" w:styleId="Overskrift3">
    <w:name w:val="heading 3"/>
    <w:basedOn w:val="Normal"/>
    <w:link w:val="Overskrift3Tegn"/>
    <w:uiPriority w:val="9"/>
    <w:qFormat/>
    <w:rsid w:val="0096212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paragraph" w:styleId="Overskrift4">
    <w:name w:val="heading 4"/>
    <w:basedOn w:val="Normal"/>
    <w:link w:val="Overskrift4Tegn"/>
    <w:uiPriority w:val="9"/>
    <w:qFormat/>
    <w:rsid w:val="0096212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41B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6F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a-DK"/>
      <w14:ligatures w14:val="none"/>
    </w:rPr>
  </w:style>
  <w:style w:type="character" w:styleId="Strk">
    <w:name w:val="Strong"/>
    <w:basedOn w:val="Standardskrifttypeiafsnit"/>
    <w:uiPriority w:val="22"/>
    <w:qFormat/>
    <w:rsid w:val="001A34EC"/>
    <w:rPr>
      <w:b/>
      <w:bCs/>
    </w:rPr>
  </w:style>
  <w:style w:type="paragraph" w:styleId="Ingenafstand">
    <w:name w:val="No Spacing"/>
    <w:uiPriority w:val="1"/>
    <w:qFormat/>
    <w:rsid w:val="001A34EC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96212D"/>
    <w:rPr>
      <w:rFonts w:ascii="Times New Roman" w:eastAsia="Times New Roman" w:hAnsi="Times New Roman" w:cs="Times New Roman"/>
      <w:b/>
      <w:bCs/>
      <w:kern w:val="0"/>
      <w:sz w:val="27"/>
      <w:szCs w:val="27"/>
      <w:lang w:eastAsia="da-DK"/>
      <w14:ligatures w14:val="none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96212D"/>
    <w:rPr>
      <w:rFonts w:ascii="Times New Roman" w:eastAsia="Times New Roman" w:hAnsi="Times New Roman" w:cs="Times New Roman"/>
      <w:b/>
      <w:bCs/>
      <w:kern w:val="0"/>
      <w:sz w:val="24"/>
      <w:szCs w:val="24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7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1115</Words>
  <Characters>6802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orm</dc:creator>
  <cp:keywords/>
  <dc:description/>
  <cp:lastModifiedBy>Jacob Worm</cp:lastModifiedBy>
  <cp:revision>16</cp:revision>
  <dcterms:created xsi:type="dcterms:W3CDTF">2025-06-04T09:38:00Z</dcterms:created>
  <dcterms:modified xsi:type="dcterms:W3CDTF">2025-09-29T10:05:00Z</dcterms:modified>
</cp:coreProperties>
</file>